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9B7810A" w14:textId="5770391C" w:rsidR="0092346E" w:rsidRPr="001A3D04" w:rsidRDefault="0006648B" w:rsidP="00FD2745">
      <w:pPr>
        <w:rPr>
          <w:rFonts w:ascii="Times New Roman" w:hAnsi="Times New Roman" w:cs="Times New Roman"/>
          <w:sz w:val="22"/>
          <w:szCs w:val="22"/>
        </w:rPr>
      </w:pPr>
      <w:r w:rsidRPr="001A3D04">
        <w:rPr>
          <w:rFonts w:ascii="Times New Roman" w:hAnsi="Times New Roman" w:cs="Times New Roman"/>
          <w:sz w:val="22"/>
          <w:szCs w:val="22"/>
        </w:rPr>
        <w:t xml:space="preserve">Additional File </w:t>
      </w:r>
      <w:r w:rsidR="00C52839" w:rsidRPr="001A3D04">
        <w:rPr>
          <w:rFonts w:ascii="Times New Roman" w:hAnsi="Times New Roman" w:cs="Times New Roman"/>
          <w:sz w:val="22"/>
          <w:szCs w:val="22"/>
        </w:rPr>
        <w:t>3</w:t>
      </w:r>
      <w:r w:rsidR="005515A3" w:rsidRPr="001A3D04">
        <w:rPr>
          <w:rFonts w:ascii="Times New Roman" w:hAnsi="Times New Roman" w:cs="Times New Roman"/>
          <w:sz w:val="22"/>
          <w:szCs w:val="22"/>
        </w:rPr>
        <w:t>: Detailed Characteristics</w:t>
      </w:r>
      <w:r w:rsidR="00550274">
        <w:rPr>
          <w:rFonts w:ascii="Times New Roman" w:hAnsi="Times New Roman" w:cs="Times New Roman"/>
          <w:sz w:val="22"/>
          <w:szCs w:val="22"/>
        </w:rPr>
        <w:t xml:space="preserve"> </w:t>
      </w:r>
      <w:r w:rsidR="002A69C8">
        <w:rPr>
          <w:rFonts w:ascii="Times New Roman" w:hAnsi="Times New Roman" w:cs="Times New Roman"/>
          <w:sz w:val="22"/>
          <w:szCs w:val="22"/>
        </w:rPr>
        <w:t>of Included Studies</w:t>
      </w:r>
    </w:p>
    <w:p w14:paraId="6FDE351F" w14:textId="77777777" w:rsidR="0092346E" w:rsidRPr="001A3D04" w:rsidRDefault="0092346E" w:rsidP="00FD2745">
      <w:pPr>
        <w:rPr>
          <w:rFonts w:ascii="Times New Roman" w:hAnsi="Times New Roman" w:cs="Times New Roman"/>
          <w:sz w:val="20"/>
          <w:szCs w:val="20"/>
        </w:rPr>
      </w:pPr>
    </w:p>
    <w:p w14:paraId="3385F269" w14:textId="3FB9BAE1" w:rsidR="00CF62CA" w:rsidRPr="001A3D04" w:rsidRDefault="0092346E" w:rsidP="0092346E">
      <w:pPr>
        <w:rPr>
          <w:rFonts w:ascii="Times New Roman" w:hAnsi="Times New Roman" w:cs="Times New Roman"/>
          <w:sz w:val="20"/>
          <w:szCs w:val="20"/>
        </w:rPr>
      </w:pPr>
      <w:r w:rsidRPr="001A3D04">
        <w:rPr>
          <w:rFonts w:ascii="Times New Roman" w:hAnsi="Times New Roman" w:cs="Times New Roman"/>
          <w:sz w:val="20"/>
          <w:szCs w:val="20"/>
        </w:rPr>
        <w:t>Table S</w:t>
      </w:r>
      <w:r w:rsidR="00C52839" w:rsidRPr="001A3D04">
        <w:rPr>
          <w:rFonts w:ascii="Times New Roman" w:hAnsi="Times New Roman" w:cs="Times New Roman"/>
          <w:sz w:val="20"/>
          <w:szCs w:val="20"/>
        </w:rPr>
        <w:t>3</w:t>
      </w:r>
      <w:r w:rsidRPr="001A3D04">
        <w:rPr>
          <w:rFonts w:ascii="Times New Roman" w:hAnsi="Times New Roman" w:cs="Times New Roman"/>
          <w:sz w:val="20"/>
          <w:szCs w:val="20"/>
        </w:rPr>
        <w:t xml:space="preserve">: </w:t>
      </w:r>
      <w:r w:rsidR="005F69DD" w:rsidRPr="001A3D04">
        <w:rPr>
          <w:rFonts w:ascii="Times New Roman" w:hAnsi="Times New Roman" w:cs="Times New Roman"/>
          <w:sz w:val="20"/>
          <w:szCs w:val="20"/>
        </w:rPr>
        <w:t>Key characteristics and data variables from 17 studies</w:t>
      </w:r>
      <w:r w:rsidR="00FA2054" w:rsidRPr="001A3D04">
        <w:rPr>
          <w:rFonts w:ascii="Times New Roman" w:hAnsi="Times New Roman" w:cs="Times New Roman"/>
          <w:sz w:val="20"/>
          <w:szCs w:val="20"/>
        </w:rPr>
        <w:t xml:space="preserve"> Included in </w:t>
      </w:r>
      <w:r w:rsidR="00001E39" w:rsidRPr="001A3D04">
        <w:rPr>
          <w:rFonts w:ascii="Times New Roman" w:hAnsi="Times New Roman" w:cs="Times New Roman"/>
          <w:sz w:val="20"/>
          <w:szCs w:val="20"/>
        </w:rPr>
        <w:t xml:space="preserve">Scoping </w:t>
      </w:r>
      <w:r w:rsidR="00FA2054" w:rsidRPr="001A3D04">
        <w:rPr>
          <w:rFonts w:ascii="Times New Roman" w:hAnsi="Times New Roman" w:cs="Times New Roman"/>
          <w:sz w:val="20"/>
          <w:szCs w:val="20"/>
        </w:rPr>
        <w:t xml:space="preserve">Review </w:t>
      </w:r>
      <w:r w:rsidR="00E67941" w:rsidRPr="001A3D04">
        <w:rPr>
          <w:rFonts w:ascii="Times New Roman" w:hAnsi="Times New Roman" w:cs="Times New Roman"/>
          <w:sz w:val="20"/>
          <w:szCs w:val="20"/>
        </w:rPr>
        <w:t>(</w:t>
      </w:r>
      <w:r w:rsidR="00FA2054" w:rsidRPr="001A3D04">
        <w:rPr>
          <w:rFonts w:ascii="Times New Roman" w:hAnsi="Times New Roman" w:cs="Times New Roman"/>
          <w:sz w:val="20"/>
          <w:szCs w:val="20"/>
        </w:rPr>
        <w:t>Surveys, Focus Groups</w:t>
      </w:r>
      <w:r w:rsidR="00001E39" w:rsidRPr="001A3D04">
        <w:rPr>
          <w:rFonts w:ascii="Times New Roman" w:hAnsi="Times New Roman" w:cs="Times New Roman"/>
          <w:sz w:val="20"/>
          <w:szCs w:val="20"/>
        </w:rPr>
        <w:t xml:space="preserve"> </w:t>
      </w:r>
      <w:r w:rsidR="00FA2054" w:rsidRPr="001A3D04">
        <w:rPr>
          <w:rFonts w:ascii="Times New Roman" w:hAnsi="Times New Roman" w:cs="Times New Roman"/>
          <w:sz w:val="20"/>
          <w:szCs w:val="20"/>
        </w:rPr>
        <w:t>and Interviews</w:t>
      </w:r>
      <w:r w:rsidR="00E67941" w:rsidRPr="001A3D04">
        <w:rPr>
          <w:rFonts w:ascii="Times New Roman" w:hAnsi="Times New Roman" w:cs="Times New Roman"/>
          <w:sz w:val="20"/>
          <w:szCs w:val="20"/>
        </w:rPr>
        <w:t>)</w:t>
      </w:r>
    </w:p>
    <w:tbl>
      <w:tblPr>
        <w:tblStyle w:val="TableGridLight"/>
        <w:tblW w:w="15593" w:type="dxa"/>
        <w:tblLayout w:type="fixed"/>
        <w:tblLook w:val="04A0" w:firstRow="1" w:lastRow="0" w:firstColumn="1" w:lastColumn="0" w:noHBand="0" w:noVBand="1"/>
      </w:tblPr>
      <w:tblGrid>
        <w:gridCol w:w="1734"/>
        <w:gridCol w:w="954"/>
        <w:gridCol w:w="964"/>
        <w:gridCol w:w="1588"/>
        <w:gridCol w:w="579"/>
        <w:gridCol w:w="953"/>
        <w:gridCol w:w="1046"/>
        <w:gridCol w:w="1929"/>
        <w:gridCol w:w="993"/>
        <w:gridCol w:w="1275"/>
        <w:gridCol w:w="1452"/>
        <w:gridCol w:w="2126"/>
      </w:tblGrid>
      <w:tr w:rsidR="00036FCE" w:rsidRPr="001A3D04" w14:paraId="3BDCBC31" w14:textId="680A00E1" w:rsidTr="003675F8">
        <w:trPr>
          <w:trHeight w:val="504"/>
        </w:trPr>
        <w:tc>
          <w:tcPr>
            <w:tcW w:w="1734" w:type="dxa"/>
            <w:hideMark/>
          </w:tcPr>
          <w:p w14:paraId="0E99EE28"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Citation </w:t>
            </w:r>
          </w:p>
        </w:tc>
        <w:tc>
          <w:tcPr>
            <w:tcW w:w="954" w:type="dxa"/>
            <w:hideMark/>
          </w:tcPr>
          <w:p w14:paraId="425238F1" w14:textId="29C29FF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etting </w:t>
            </w:r>
          </w:p>
        </w:tc>
        <w:tc>
          <w:tcPr>
            <w:tcW w:w="964" w:type="dxa"/>
            <w:hideMark/>
          </w:tcPr>
          <w:p w14:paraId="675F492B"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tudy Type</w:t>
            </w:r>
          </w:p>
        </w:tc>
        <w:tc>
          <w:tcPr>
            <w:tcW w:w="1588" w:type="dxa"/>
          </w:tcPr>
          <w:p w14:paraId="05A02F85" w14:textId="49F691AD"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Methods</w:t>
            </w:r>
          </w:p>
        </w:tc>
        <w:tc>
          <w:tcPr>
            <w:tcW w:w="579" w:type="dxa"/>
          </w:tcPr>
          <w:p w14:paraId="4C0E6177" w14:textId="21EFBFDC"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Part.</w:t>
            </w:r>
          </w:p>
        </w:tc>
        <w:tc>
          <w:tcPr>
            <w:tcW w:w="953" w:type="dxa"/>
          </w:tcPr>
          <w:p w14:paraId="740313C4" w14:textId="44FB693B" w:rsidR="00036FCE" w:rsidRPr="001A3D04" w:rsidRDefault="00036FCE" w:rsidP="008D6F6D">
            <w:pPr>
              <w:spacing w:line="228" w:lineRule="auto"/>
              <w:contextualSpacing/>
              <w:rPr>
                <w:rFonts w:ascii="Times New Roman" w:eastAsia="Times New Roman" w:hAnsi="Times New Roman" w:cs="Times New Roman"/>
                <w:b/>
                <w:bCs/>
                <w:sz w:val="16"/>
                <w:szCs w:val="16"/>
                <w:lang w:eastAsia="en-GB"/>
              </w:rPr>
            </w:pPr>
            <w:r w:rsidRPr="001A3D04">
              <w:rPr>
                <w:rFonts w:ascii="Times New Roman" w:eastAsia="Times New Roman" w:hAnsi="Times New Roman" w:cs="Times New Roman"/>
                <w:sz w:val="16"/>
                <w:szCs w:val="16"/>
                <w:lang w:eastAsia="en-GB"/>
              </w:rPr>
              <w:t xml:space="preserve">Age </w:t>
            </w:r>
          </w:p>
          <w:p w14:paraId="6E5D478A" w14:textId="6F79D771"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
        </w:tc>
        <w:tc>
          <w:tcPr>
            <w:tcW w:w="1046" w:type="dxa"/>
          </w:tcPr>
          <w:p w14:paraId="5EAA9056" w14:textId="13E95EE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EC use status</w:t>
            </w:r>
          </w:p>
        </w:tc>
        <w:tc>
          <w:tcPr>
            <w:tcW w:w="1929" w:type="dxa"/>
          </w:tcPr>
          <w:p w14:paraId="4C00643A" w14:textId="2B0756C1"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Implementation Date: Min. Age Sales Law(s)</w:t>
            </w:r>
          </w:p>
        </w:tc>
        <w:tc>
          <w:tcPr>
            <w:tcW w:w="993" w:type="dxa"/>
          </w:tcPr>
          <w:p w14:paraId="2E81B2A8" w14:textId="4737693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Data Collection </w:t>
            </w:r>
          </w:p>
        </w:tc>
        <w:tc>
          <w:tcPr>
            <w:tcW w:w="1275" w:type="dxa"/>
          </w:tcPr>
          <w:p w14:paraId="79FAE0D4" w14:textId="4BD3994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Access Parameter(s)</w:t>
            </w:r>
            <w:r w:rsidR="006D762A" w:rsidRPr="001A3D04">
              <w:rPr>
                <w:rFonts w:ascii="Times New Roman" w:eastAsia="Times New Roman" w:hAnsi="Times New Roman" w:cs="Times New Roman"/>
                <w:sz w:val="16"/>
                <w:szCs w:val="16"/>
                <w:lang w:eastAsia="en-GB"/>
              </w:rPr>
              <w:t xml:space="preserve"> Reported</w:t>
            </w:r>
          </w:p>
        </w:tc>
        <w:tc>
          <w:tcPr>
            <w:tcW w:w="1452" w:type="dxa"/>
          </w:tcPr>
          <w:p w14:paraId="5D6D72C5" w14:textId="552F0992" w:rsidR="00036FCE" w:rsidRPr="001A3D04" w:rsidRDefault="006D762A"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Conflicts</w:t>
            </w:r>
            <w:r w:rsidR="0099716B" w:rsidRPr="001A3D04">
              <w:rPr>
                <w:rFonts w:ascii="Times New Roman" w:eastAsia="Times New Roman" w:hAnsi="Times New Roman" w:cs="Times New Roman"/>
                <w:sz w:val="16"/>
                <w:szCs w:val="16"/>
                <w:lang w:eastAsia="en-GB"/>
              </w:rPr>
              <w:t xml:space="preserve"> </w:t>
            </w:r>
            <w:r w:rsidR="00036FCE" w:rsidRPr="001A3D04">
              <w:rPr>
                <w:rFonts w:ascii="Times New Roman" w:eastAsia="Times New Roman" w:hAnsi="Times New Roman" w:cs="Times New Roman"/>
                <w:sz w:val="16"/>
                <w:szCs w:val="16"/>
                <w:lang w:eastAsia="en-GB"/>
              </w:rPr>
              <w:t>of Interest</w:t>
            </w:r>
          </w:p>
        </w:tc>
        <w:tc>
          <w:tcPr>
            <w:tcW w:w="2126" w:type="dxa"/>
          </w:tcPr>
          <w:p w14:paraId="62D0A282" w14:textId="1E69DBD6"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Funding Sources</w:t>
            </w:r>
            <w:r w:rsidR="006D762A" w:rsidRPr="001A3D04">
              <w:rPr>
                <w:rFonts w:ascii="Times New Roman" w:eastAsia="Times New Roman" w:hAnsi="Times New Roman" w:cs="Times New Roman"/>
                <w:sz w:val="16"/>
                <w:szCs w:val="16"/>
                <w:lang w:eastAsia="en-GB"/>
              </w:rPr>
              <w:t xml:space="preserve"> Noted</w:t>
            </w:r>
          </w:p>
        </w:tc>
      </w:tr>
      <w:tr w:rsidR="000F0FB9" w:rsidRPr="001A3D04" w14:paraId="14CA349C" w14:textId="78F74F35" w:rsidTr="003675F8">
        <w:trPr>
          <w:trHeight w:val="1021"/>
        </w:trPr>
        <w:tc>
          <w:tcPr>
            <w:tcW w:w="1734" w:type="dxa"/>
          </w:tcPr>
          <w:p w14:paraId="1E2C7C25" w14:textId="0B5DEE0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Alexander et al., 2018:</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 xml:space="preserve">Youth who use e-cigarettes regularly: A qualitative study of </w:t>
            </w:r>
            <w:proofErr w:type="spellStart"/>
            <w:r w:rsidRPr="001A3D04">
              <w:rPr>
                <w:rFonts w:ascii="Times New Roman" w:eastAsia="Times New Roman" w:hAnsi="Times New Roman" w:cs="Times New Roman"/>
                <w:i/>
                <w:iCs/>
                <w:sz w:val="16"/>
                <w:szCs w:val="16"/>
                <w:lang w:eastAsia="en-GB"/>
              </w:rPr>
              <w:t>behavior</w:t>
            </w:r>
            <w:proofErr w:type="spellEnd"/>
            <w:r w:rsidRPr="001A3D04">
              <w:rPr>
                <w:rFonts w:ascii="Times New Roman" w:eastAsia="Times New Roman" w:hAnsi="Times New Roman" w:cs="Times New Roman"/>
                <w:i/>
                <w:iCs/>
                <w:sz w:val="16"/>
                <w:szCs w:val="16"/>
                <w:lang w:eastAsia="en-GB"/>
              </w:rPr>
              <w:t>, attitudes, and familial norms</w:t>
            </w:r>
          </w:p>
        </w:tc>
        <w:tc>
          <w:tcPr>
            <w:tcW w:w="954" w:type="dxa"/>
          </w:tcPr>
          <w:p w14:paraId="2BA350D7" w14:textId="1141BEEA"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336100D4"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Focus groups </w:t>
            </w:r>
          </w:p>
        </w:tc>
        <w:tc>
          <w:tcPr>
            <w:tcW w:w="1588" w:type="dxa"/>
          </w:tcPr>
          <w:p w14:paraId="0CCDFCA3" w14:textId="4F02449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4 focus group discussions in North Carolina (NC) and Florida; semi-structured</w:t>
            </w:r>
          </w:p>
        </w:tc>
        <w:tc>
          <w:tcPr>
            <w:tcW w:w="579" w:type="dxa"/>
          </w:tcPr>
          <w:p w14:paraId="0B230A36" w14:textId="6D4BB79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41</w:t>
            </w:r>
          </w:p>
        </w:tc>
        <w:tc>
          <w:tcPr>
            <w:tcW w:w="953" w:type="dxa"/>
          </w:tcPr>
          <w:p w14:paraId="18251433"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373F2597"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5.8 y </w:t>
            </w:r>
            <w:r w:rsidRPr="001A3D04">
              <w:rPr>
                <w:rFonts w:ascii="Times New Roman" w:hAnsi="Times New Roman" w:cs="Times New Roman"/>
                <w:color w:val="000000"/>
                <w:sz w:val="16"/>
                <w:szCs w:val="16"/>
              </w:rPr>
              <w:br/>
              <w:t xml:space="preserve">Range= </w:t>
            </w:r>
          </w:p>
          <w:p w14:paraId="6FC9B857" w14:textId="61849B1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4-17 y</w:t>
            </w:r>
          </w:p>
        </w:tc>
        <w:tc>
          <w:tcPr>
            <w:tcW w:w="1046" w:type="dxa"/>
          </w:tcPr>
          <w:p w14:paraId="767EC71E" w14:textId="7F88836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Regular EC users (some or every day in past 30)</w:t>
            </w:r>
          </w:p>
        </w:tc>
        <w:tc>
          <w:tcPr>
            <w:tcW w:w="1929" w:type="dxa"/>
          </w:tcPr>
          <w:p w14:paraId="39B21F03" w14:textId="696A9F2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3: sales to &lt;18 prohibited in NC; Jul 2014: sales to &lt;18 prohibited in Florida</w:t>
            </w:r>
          </w:p>
        </w:tc>
        <w:tc>
          <w:tcPr>
            <w:tcW w:w="993" w:type="dxa"/>
          </w:tcPr>
          <w:p w14:paraId="2B901CBB" w14:textId="77777777" w:rsidR="00036FCE" w:rsidRPr="001A3D04" w:rsidRDefault="00036FCE" w:rsidP="008D6F6D">
            <w:pPr>
              <w:tabs>
                <w:tab w:val="left" w:pos="80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 xml:space="preserve">2016 </w:t>
            </w:r>
          </w:p>
          <w:p w14:paraId="2DA89DA0" w14:textId="31AF4252" w:rsidR="00036FCE" w:rsidRPr="001A3D04" w:rsidRDefault="00036FCE" w:rsidP="008D6F6D">
            <w:pPr>
              <w:tabs>
                <w:tab w:val="left" w:pos="80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Jan.-Feb.)</w:t>
            </w:r>
          </w:p>
        </w:tc>
        <w:tc>
          <w:tcPr>
            <w:tcW w:w="1275" w:type="dxa"/>
          </w:tcPr>
          <w:p w14:paraId="3AF6BDDA" w14:textId="3A78211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product use initiation; purchase location (qual.)</w:t>
            </w:r>
          </w:p>
        </w:tc>
        <w:tc>
          <w:tcPr>
            <w:tcW w:w="1452" w:type="dxa"/>
          </w:tcPr>
          <w:p w14:paraId="7BA4B614" w14:textId="1777865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42A6995E" w14:textId="14A0A3D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othing noted</w:t>
            </w:r>
          </w:p>
        </w:tc>
      </w:tr>
      <w:tr w:rsidR="00036FCE" w:rsidRPr="001A3D04" w14:paraId="161E90B1" w14:textId="0C568165" w:rsidTr="003675F8">
        <w:trPr>
          <w:trHeight w:val="795"/>
        </w:trPr>
        <w:tc>
          <w:tcPr>
            <w:tcW w:w="1734" w:type="dxa"/>
          </w:tcPr>
          <w:p w14:paraId="2C51143F" w14:textId="320FE655"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Baker et al., 2019:</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Youth source of acquisition for E-Cigarette</w:t>
            </w:r>
          </w:p>
        </w:tc>
        <w:tc>
          <w:tcPr>
            <w:tcW w:w="954" w:type="dxa"/>
          </w:tcPr>
          <w:p w14:paraId="3D828AFB" w14:textId="63B43533"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541A8DB5" w14:textId="32C7E41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r w:rsidRPr="001A3D04">
              <w:rPr>
                <w:rFonts w:ascii="Times New Roman" w:eastAsia="Times New Roman" w:hAnsi="Times New Roman" w:cs="Times New Roman"/>
                <w:sz w:val="16"/>
                <w:szCs w:val="16"/>
                <w:lang w:eastAsia="en-GB"/>
              </w:rPr>
              <w:br/>
            </w:r>
          </w:p>
        </w:tc>
        <w:tc>
          <w:tcPr>
            <w:tcW w:w="1588" w:type="dxa"/>
          </w:tcPr>
          <w:p w14:paraId="1F41D2F1" w14:textId="2E3690A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North Carolina Youth Tobacco Survey; paper-based delivery in schools</w:t>
            </w:r>
          </w:p>
        </w:tc>
        <w:tc>
          <w:tcPr>
            <w:tcW w:w="579" w:type="dxa"/>
          </w:tcPr>
          <w:p w14:paraId="3FA1AB18" w14:textId="5561AD4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640 </w:t>
            </w:r>
          </w:p>
        </w:tc>
        <w:tc>
          <w:tcPr>
            <w:tcW w:w="953" w:type="dxa"/>
          </w:tcPr>
          <w:p w14:paraId="44B9492A"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Range=</w:t>
            </w:r>
          </w:p>
          <w:p w14:paraId="489E51A3" w14:textId="1338B5A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9-17 y</w:t>
            </w:r>
          </w:p>
        </w:tc>
        <w:tc>
          <w:tcPr>
            <w:tcW w:w="1046" w:type="dxa"/>
          </w:tcPr>
          <w:p w14:paraId="210F2369" w14:textId="1DBFF06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55192581" w14:textId="3579E32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3: sales to &lt;18 prohibited in North Carolina</w:t>
            </w:r>
          </w:p>
        </w:tc>
        <w:tc>
          <w:tcPr>
            <w:tcW w:w="993" w:type="dxa"/>
          </w:tcPr>
          <w:p w14:paraId="79FE2DB5"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7 </w:t>
            </w:r>
          </w:p>
          <w:p w14:paraId="6789DD64" w14:textId="272C7C2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xact time frame unclear)</w:t>
            </w:r>
          </w:p>
        </w:tc>
        <w:tc>
          <w:tcPr>
            <w:tcW w:w="1275" w:type="dxa"/>
          </w:tcPr>
          <w:p w14:paraId="3508FBE6" w14:textId="01AC872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s among current EC users</w:t>
            </w:r>
          </w:p>
        </w:tc>
        <w:tc>
          <w:tcPr>
            <w:tcW w:w="1452" w:type="dxa"/>
          </w:tcPr>
          <w:p w14:paraId="450C9DDC" w14:textId="3C0490F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6DAEB5CA" w14:textId="47B7CF5E" w:rsidR="00036FCE" w:rsidRPr="001A3D04" w:rsidRDefault="00036FCE" w:rsidP="008D6F6D">
            <w:pPr>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Cooperative agreement no. DP005974, funded by Centres for Disease Control and Prevention</w:t>
            </w:r>
            <w:r w:rsidR="007A20A9" w:rsidRPr="001A3D04">
              <w:rPr>
                <w:rFonts w:ascii="Times New Roman" w:hAnsi="Times New Roman" w:cs="Times New Roman"/>
                <w:sz w:val="16"/>
                <w:szCs w:val="16"/>
              </w:rPr>
              <w:t xml:space="preserve"> (CDC)</w:t>
            </w:r>
          </w:p>
        </w:tc>
      </w:tr>
      <w:tr w:rsidR="000F0FB9" w:rsidRPr="001A3D04" w14:paraId="43445E30" w14:textId="6280E5C4" w:rsidTr="003675F8">
        <w:trPr>
          <w:trHeight w:val="413"/>
        </w:trPr>
        <w:tc>
          <w:tcPr>
            <w:tcW w:w="1734" w:type="dxa"/>
          </w:tcPr>
          <w:p w14:paraId="2DA18283" w14:textId="7797888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Braak</w:t>
            </w:r>
            <w:proofErr w:type="spellEnd"/>
            <w:r w:rsidRPr="001A3D04">
              <w:rPr>
                <w:rFonts w:ascii="Times New Roman" w:eastAsia="Times New Roman" w:hAnsi="Times New Roman" w:cs="Times New Roman"/>
                <w:sz w:val="16"/>
                <w:szCs w:val="16"/>
                <w:lang w:eastAsia="en-GB"/>
              </w:rPr>
              <w:t xml:space="preserve"> et al., 2020:</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How are adolescents getting their vaping products? Findings from the international tobacco control (ITC) youth tobacco and vaping survey</w:t>
            </w:r>
          </w:p>
        </w:tc>
        <w:tc>
          <w:tcPr>
            <w:tcW w:w="954" w:type="dxa"/>
          </w:tcPr>
          <w:p w14:paraId="28189583" w14:textId="5FFB7412"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 Canada, England</w:t>
            </w:r>
          </w:p>
        </w:tc>
        <w:tc>
          <w:tcPr>
            <w:tcW w:w="964" w:type="dxa"/>
          </w:tcPr>
          <w:p w14:paraId="522C85BA" w14:textId="5D55772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urvey</w:t>
            </w:r>
          </w:p>
        </w:tc>
        <w:tc>
          <w:tcPr>
            <w:tcW w:w="1588" w:type="dxa"/>
          </w:tcPr>
          <w:p w14:paraId="0C4564AF" w14:textId="273CD55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 xml:space="preserve">Data acquired from International Tobacco Control Policy Evaluation Project Youth Tobacco and Vaping Survey; online </w:t>
            </w:r>
            <w:r w:rsidR="00292DB8" w:rsidRPr="001A3D04">
              <w:rPr>
                <w:rFonts w:ascii="Times New Roman" w:eastAsia="Times New Roman" w:hAnsi="Times New Roman" w:cs="Times New Roman"/>
                <w:sz w:val="16"/>
                <w:szCs w:val="16"/>
                <w:lang w:eastAsia="en-GB"/>
              </w:rPr>
              <w:t>survey delivery</w:t>
            </w:r>
          </w:p>
        </w:tc>
        <w:tc>
          <w:tcPr>
            <w:tcW w:w="579" w:type="dxa"/>
          </w:tcPr>
          <w:p w14:paraId="2113405F" w14:textId="3B461FF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779 </w:t>
            </w:r>
          </w:p>
        </w:tc>
        <w:tc>
          <w:tcPr>
            <w:tcW w:w="953" w:type="dxa"/>
          </w:tcPr>
          <w:p w14:paraId="30BF92CE"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Range= </w:t>
            </w:r>
          </w:p>
          <w:p w14:paraId="54F671FD" w14:textId="479B6D5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6-19 y </w:t>
            </w:r>
          </w:p>
        </w:tc>
        <w:tc>
          <w:tcPr>
            <w:tcW w:w="1046" w:type="dxa"/>
          </w:tcPr>
          <w:p w14:paraId="6C58EBAC" w14:textId="677737D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339F00FC" w14:textId="77777777" w:rsidR="00B4444A"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USA: Aug. 2016, sales to &lt;18y prohibited federally; Canada: bans to &lt;18 or &lt;19 by Sept. 2016 in 7 of 10 provinces; </w:t>
            </w:r>
          </w:p>
          <w:p w14:paraId="3C05D3A2" w14:textId="6771D41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England: Mar. 2014, </w:t>
            </w:r>
            <w:r w:rsidR="00B4444A" w:rsidRPr="001A3D04">
              <w:rPr>
                <w:rFonts w:ascii="Times New Roman" w:hAnsi="Times New Roman" w:cs="Times New Roman"/>
                <w:color w:val="000000"/>
                <w:sz w:val="16"/>
                <w:szCs w:val="16"/>
              </w:rPr>
              <w:t>federal</w:t>
            </w:r>
            <w:r w:rsidRPr="001A3D04">
              <w:rPr>
                <w:rFonts w:ascii="Times New Roman" w:hAnsi="Times New Roman" w:cs="Times New Roman"/>
                <w:color w:val="000000"/>
                <w:sz w:val="16"/>
                <w:szCs w:val="16"/>
              </w:rPr>
              <w:t xml:space="preserve"> sales</w:t>
            </w:r>
            <w:r w:rsidR="00B4444A" w:rsidRPr="001A3D04">
              <w:rPr>
                <w:rFonts w:ascii="Times New Roman" w:hAnsi="Times New Roman" w:cs="Times New Roman"/>
                <w:color w:val="000000"/>
                <w:sz w:val="16"/>
                <w:szCs w:val="16"/>
              </w:rPr>
              <w:t xml:space="preserve"> ban</w:t>
            </w:r>
            <w:r w:rsidRPr="001A3D04">
              <w:rPr>
                <w:rFonts w:ascii="Times New Roman" w:hAnsi="Times New Roman" w:cs="Times New Roman"/>
                <w:color w:val="000000"/>
                <w:sz w:val="16"/>
                <w:szCs w:val="16"/>
              </w:rPr>
              <w:t xml:space="preserve"> to &lt;18</w:t>
            </w:r>
          </w:p>
        </w:tc>
        <w:tc>
          <w:tcPr>
            <w:tcW w:w="993" w:type="dxa"/>
          </w:tcPr>
          <w:p w14:paraId="17B22F0C" w14:textId="77777777" w:rsidR="00036FCE" w:rsidRPr="001A3D04" w:rsidRDefault="00036FCE" w:rsidP="008D6F6D">
            <w:pPr>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 xml:space="preserve">2017 </w:t>
            </w:r>
          </w:p>
          <w:p w14:paraId="10243AB7" w14:textId="45298117" w:rsidR="00036FCE" w:rsidRPr="001A3D04" w:rsidRDefault="00036FCE" w:rsidP="008D6F6D">
            <w:pPr>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Jul.-Aug.)</w:t>
            </w:r>
          </w:p>
        </w:tc>
        <w:tc>
          <w:tcPr>
            <w:tcW w:w="1275" w:type="dxa"/>
          </w:tcPr>
          <w:p w14:paraId="0A8661B0" w14:textId="52CA878A" w:rsidR="00036FCE" w:rsidRPr="001A3D04" w:rsidRDefault="00036FCE" w:rsidP="008D6F6D">
            <w:pPr>
              <w:spacing w:line="228" w:lineRule="auto"/>
              <w:contextualSpacing/>
              <w:rPr>
                <w:rFonts w:ascii="Times New Roman" w:hAnsi="Times New Roman" w:cs="Times New Roman"/>
                <w:sz w:val="16"/>
                <w:szCs w:val="16"/>
              </w:rPr>
            </w:pPr>
            <w:r w:rsidRPr="001A3D04">
              <w:rPr>
                <w:rFonts w:ascii="Times New Roman" w:hAnsi="Times New Roman" w:cs="Times New Roman"/>
                <w:color w:val="000000"/>
                <w:sz w:val="16"/>
                <w:szCs w:val="16"/>
              </w:rPr>
              <w:t>Main product source among current EC users</w:t>
            </w:r>
          </w:p>
        </w:tc>
        <w:tc>
          <w:tcPr>
            <w:tcW w:w="1452" w:type="dxa"/>
          </w:tcPr>
          <w:p w14:paraId="7251B4C0" w14:textId="03BF40A4" w:rsidR="00036FCE" w:rsidRPr="001A3D04" w:rsidRDefault="0099716B"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05FB72E3" w14:textId="6DFFE62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s from National Cancer Institute and Canadian Institute of Health-Public Health Agency of Canada; support from  Hollings Cancer Centre, Univ. of South Carolina</w:t>
            </w:r>
          </w:p>
        </w:tc>
      </w:tr>
      <w:tr w:rsidR="00036FCE" w:rsidRPr="001A3D04" w14:paraId="490E8CED" w14:textId="1A732A69" w:rsidTr="003675F8">
        <w:trPr>
          <w:trHeight w:val="1125"/>
        </w:trPr>
        <w:tc>
          <w:tcPr>
            <w:tcW w:w="1734" w:type="dxa"/>
          </w:tcPr>
          <w:p w14:paraId="30DE4030" w14:textId="5163EB1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Cwalina</w:t>
            </w:r>
            <w:proofErr w:type="spellEnd"/>
            <w:r w:rsidRPr="001A3D04">
              <w:rPr>
                <w:rFonts w:ascii="Times New Roman" w:eastAsia="Times New Roman" w:hAnsi="Times New Roman" w:cs="Times New Roman"/>
                <w:sz w:val="16"/>
                <w:szCs w:val="16"/>
                <w:lang w:eastAsia="en-GB"/>
              </w:rPr>
              <w:t xml:space="preserve"> et al., 2021:</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Prevalence of Young Adult Vaping, Substance Vaped, and Purchase Location across Five Categories of Vaping Devices</w:t>
            </w:r>
          </w:p>
        </w:tc>
        <w:tc>
          <w:tcPr>
            <w:tcW w:w="954" w:type="dxa"/>
          </w:tcPr>
          <w:p w14:paraId="595148BA" w14:textId="329A8EAD"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1E5FF8DD"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381AE81F" w14:textId="4C48C34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 xml:space="preserve">Data acquired from Wave 9 of Happiness and Health Study; online </w:t>
            </w:r>
            <w:r w:rsidR="00292DB8" w:rsidRPr="001A3D04">
              <w:rPr>
                <w:rFonts w:ascii="Times New Roman" w:eastAsia="Times New Roman" w:hAnsi="Times New Roman" w:cs="Times New Roman"/>
                <w:sz w:val="16"/>
                <w:szCs w:val="16"/>
                <w:lang w:eastAsia="en-GB"/>
              </w:rPr>
              <w:t xml:space="preserve">survey </w:t>
            </w:r>
            <w:r w:rsidRPr="001A3D04">
              <w:rPr>
                <w:rFonts w:ascii="Times New Roman" w:eastAsia="Times New Roman" w:hAnsi="Times New Roman" w:cs="Times New Roman"/>
                <w:sz w:val="16"/>
                <w:szCs w:val="16"/>
                <w:lang w:eastAsia="en-GB"/>
              </w:rPr>
              <w:t>delivery</w:t>
            </w:r>
          </w:p>
        </w:tc>
        <w:tc>
          <w:tcPr>
            <w:tcW w:w="579" w:type="dxa"/>
          </w:tcPr>
          <w:p w14:paraId="06F58519" w14:textId="5D343D2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174 </w:t>
            </w:r>
            <w:r w:rsidRPr="001A3D04">
              <w:rPr>
                <w:rFonts w:ascii="Times New Roman" w:hAnsi="Times New Roman" w:cs="Times New Roman"/>
                <w:color w:val="000000"/>
                <w:sz w:val="16"/>
                <w:szCs w:val="16"/>
              </w:rPr>
              <w:br/>
            </w:r>
            <w:r w:rsidRPr="001A3D04">
              <w:rPr>
                <w:rFonts w:ascii="Times New Roman" w:hAnsi="Times New Roman" w:cs="Times New Roman"/>
                <w:color w:val="000000"/>
                <w:sz w:val="16"/>
                <w:szCs w:val="16"/>
              </w:rPr>
              <w:br/>
            </w:r>
          </w:p>
        </w:tc>
        <w:tc>
          <w:tcPr>
            <w:tcW w:w="953" w:type="dxa"/>
          </w:tcPr>
          <w:p w14:paraId="1FC79B3E"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764965AC" w14:textId="78CE5CB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9.2 y </w:t>
            </w:r>
            <w:r w:rsidRPr="001A3D04">
              <w:rPr>
                <w:rFonts w:ascii="Times New Roman" w:hAnsi="Times New Roman" w:cs="Times New Roman"/>
                <w:color w:val="000000"/>
                <w:sz w:val="16"/>
                <w:szCs w:val="16"/>
              </w:rPr>
              <w:br/>
              <w:t xml:space="preserve">Range= </w:t>
            </w:r>
          </w:p>
          <w:p w14:paraId="7F5ABAAC" w14:textId="64A0577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8-20 y</w:t>
            </w:r>
          </w:p>
        </w:tc>
        <w:tc>
          <w:tcPr>
            <w:tcW w:w="1046" w:type="dxa"/>
          </w:tcPr>
          <w:p w14:paraId="435000F2" w14:textId="3CF6413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w:t>
            </w:r>
            <w:r w:rsidR="003228F5" w:rsidRPr="001A3D04">
              <w:rPr>
                <w:rFonts w:ascii="Times New Roman" w:hAnsi="Times New Roman" w:cs="Times New Roman"/>
                <w:color w:val="000000"/>
                <w:sz w:val="16"/>
                <w:szCs w:val="16"/>
              </w:rPr>
              <w:t xml:space="preserve"> </w:t>
            </w:r>
            <w:r w:rsidRPr="001A3D04">
              <w:rPr>
                <w:rFonts w:ascii="Times New Roman" w:hAnsi="Times New Roman" w:cs="Times New Roman"/>
                <w:color w:val="000000"/>
                <w:sz w:val="16"/>
                <w:szCs w:val="16"/>
              </w:rPr>
              <w:t>ever-users</w:t>
            </w:r>
          </w:p>
        </w:tc>
        <w:tc>
          <w:tcPr>
            <w:tcW w:w="1929" w:type="dxa"/>
          </w:tcPr>
          <w:p w14:paraId="567E0ECC" w14:textId="2C70C43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June 2016: California implemented T21 law, raising min. legal purchase age to 21</w:t>
            </w:r>
          </w:p>
        </w:tc>
        <w:tc>
          <w:tcPr>
            <w:tcW w:w="993" w:type="dxa"/>
          </w:tcPr>
          <w:p w14:paraId="54F81338" w14:textId="22F86BCF" w:rsidR="00036FCE" w:rsidRPr="001A3D04" w:rsidRDefault="00036FCE" w:rsidP="008D6F6D">
            <w:pPr>
              <w:tabs>
                <w:tab w:val="left" w:pos="72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2018-2019</w:t>
            </w:r>
          </w:p>
          <w:p w14:paraId="1D6903C6" w14:textId="6E08E5FB" w:rsidR="00036FCE" w:rsidRPr="001A3D04" w:rsidRDefault="00036FCE" w:rsidP="008D6F6D">
            <w:pPr>
              <w:tabs>
                <w:tab w:val="left" w:pos="72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Jun.-Oct.)</w:t>
            </w:r>
          </w:p>
        </w:tc>
        <w:tc>
          <w:tcPr>
            <w:tcW w:w="1275" w:type="dxa"/>
          </w:tcPr>
          <w:p w14:paraId="1D8D60B1" w14:textId="3D527954" w:rsidR="00036FCE" w:rsidRPr="001A3D04" w:rsidRDefault="00036FCE" w:rsidP="008D6F6D">
            <w:pPr>
              <w:tabs>
                <w:tab w:val="left" w:pos="720"/>
              </w:tabs>
              <w:spacing w:line="228" w:lineRule="auto"/>
              <w:contextualSpacing/>
              <w:rPr>
                <w:rFonts w:ascii="Times New Roman" w:hAnsi="Times New Roman" w:cs="Times New Roman"/>
                <w:sz w:val="16"/>
                <w:szCs w:val="16"/>
              </w:rPr>
            </w:pPr>
            <w:r w:rsidRPr="001A3D04">
              <w:rPr>
                <w:rFonts w:ascii="Times New Roman" w:hAnsi="Times New Roman" w:cs="Times New Roman"/>
                <w:color w:val="000000"/>
                <w:sz w:val="16"/>
                <w:szCs w:val="16"/>
              </w:rPr>
              <w:t>Main product sources among EC ever-users</w:t>
            </w:r>
          </w:p>
        </w:tc>
        <w:tc>
          <w:tcPr>
            <w:tcW w:w="1452" w:type="dxa"/>
          </w:tcPr>
          <w:p w14:paraId="0A05A5A7" w14:textId="5B1CEBF9" w:rsidR="00036FCE" w:rsidRPr="001A3D04" w:rsidRDefault="00036FCE" w:rsidP="008D6F6D">
            <w:pPr>
              <w:tabs>
                <w:tab w:val="left" w:pos="72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4F2EBD9C" w14:textId="6541509C" w:rsidR="00036FCE" w:rsidRPr="001A3D04" w:rsidRDefault="00036FCE" w:rsidP="008D6F6D">
            <w:pPr>
              <w:tabs>
                <w:tab w:val="left" w:pos="72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s from National Cancer Institute at the NIH</w:t>
            </w:r>
            <w:r w:rsidR="007A20A9" w:rsidRPr="001A3D04">
              <w:rPr>
                <w:rFonts w:ascii="Times New Roman" w:hAnsi="Times New Roman" w:cs="Times New Roman"/>
                <w:color w:val="000000"/>
                <w:sz w:val="16"/>
                <w:szCs w:val="16"/>
              </w:rPr>
              <w:t>;</w:t>
            </w:r>
            <w:r w:rsidRPr="001A3D04">
              <w:rPr>
                <w:rFonts w:ascii="Times New Roman" w:hAnsi="Times New Roman" w:cs="Times New Roman"/>
                <w:color w:val="000000"/>
                <w:sz w:val="16"/>
                <w:szCs w:val="16"/>
              </w:rPr>
              <w:t xml:space="preserve"> FDA Centre for Tobacco Products; National Institute for Drug Abuse</w:t>
            </w:r>
            <w:r w:rsidR="00CA0F42" w:rsidRPr="001A3D04">
              <w:rPr>
                <w:rFonts w:ascii="Times New Roman" w:hAnsi="Times New Roman" w:cs="Times New Roman"/>
                <w:color w:val="000000"/>
                <w:sz w:val="16"/>
                <w:szCs w:val="16"/>
              </w:rPr>
              <w:t>;</w:t>
            </w:r>
            <w:r w:rsidRPr="001A3D04">
              <w:rPr>
                <w:rFonts w:ascii="Times New Roman" w:hAnsi="Times New Roman" w:cs="Times New Roman"/>
                <w:color w:val="000000"/>
                <w:sz w:val="16"/>
                <w:szCs w:val="16"/>
              </w:rPr>
              <w:t xml:space="preserve"> Tobacco Related Disease Research Program</w:t>
            </w:r>
          </w:p>
        </w:tc>
      </w:tr>
      <w:tr w:rsidR="000F0FB9" w:rsidRPr="001A3D04" w14:paraId="61CD6EB7" w14:textId="4F2CDDBE" w:rsidTr="003675F8">
        <w:trPr>
          <w:trHeight w:val="855"/>
        </w:trPr>
        <w:tc>
          <w:tcPr>
            <w:tcW w:w="1734" w:type="dxa"/>
          </w:tcPr>
          <w:p w14:paraId="4E414BD8" w14:textId="013EB816"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Groom et al., 2021:</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The Influence of Friends on Teen Vaping: A Mixed-Methods Approach</w:t>
            </w:r>
          </w:p>
        </w:tc>
        <w:tc>
          <w:tcPr>
            <w:tcW w:w="954" w:type="dxa"/>
          </w:tcPr>
          <w:p w14:paraId="3A077EF3"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4C9E162E" w14:textId="2FD59FA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urvey</w:t>
            </w:r>
          </w:p>
        </w:tc>
        <w:tc>
          <w:tcPr>
            <w:tcW w:w="1588" w:type="dxa"/>
          </w:tcPr>
          <w:p w14:paraId="093B5E50" w14:textId="57DE73B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Mixed-methods approach including online survey delivery</w:t>
            </w:r>
          </w:p>
        </w:tc>
        <w:tc>
          <w:tcPr>
            <w:tcW w:w="579" w:type="dxa"/>
          </w:tcPr>
          <w:p w14:paraId="280D3CD4" w14:textId="7B47B6C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549 </w:t>
            </w:r>
          </w:p>
        </w:tc>
        <w:tc>
          <w:tcPr>
            <w:tcW w:w="953" w:type="dxa"/>
          </w:tcPr>
          <w:p w14:paraId="67312D36"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Range= </w:t>
            </w:r>
          </w:p>
          <w:p w14:paraId="7826B594" w14:textId="2D99251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3-18 y</w:t>
            </w:r>
            <w:r w:rsidRPr="001A3D04">
              <w:rPr>
                <w:rFonts w:ascii="Times New Roman" w:hAnsi="Times New Roman" w:cs="Times New Roman"/>
                <w:color w:val="000000"/>
                <w:sz w:val="16"/>
                <w:szCs w:val="16"/>
              </w:rPr>
              <w:br/>
            </w:r>
          </w:p>
        </w:tc>
        <w:tc>
          <w:tcPr>
            <w:tcW w:w="1046" w:type="dxa"/>
          </w:tcPr>
          <w:p w14:paraId="31E2927B" w14:textId="2759C58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ever-users</w:t>
            </w:r>
          </w:p>
        </w:tc>
        <w:tc>
          <w:tcPr>
            <w:tcW w:w="1929" w:type="dxa"/>
          </w:tcPr>
          <w:p w14:paraId="587B49B0" w14:textId="597B9C2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6, sales to &lt;18y prohibited federally; federal T21 law had not yet been implemented</w:t>
            </w:r>
          </w:p>
        </w:tc>
        <w:tc>
          <w:tcPr>
            <w:tcW w:w="993" w:type="dxa"/>
          </w:tcPr>
          <w:p w14:paraId="2158B2E5"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017</w:t>
            </w:r>
          </w:p>
          <w:p w14:paraId="23477749" w14:textId="618AB54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Oct.)</w:t>
            </w:r>
          </w:p>
        </w:tc>
        <w:tc>
          <w:tcPr>
            <w:tcW w:w="1275" w:type="dxa"/>
          </w:tcPr>
          <w:p w14:paraId="7F421324" w14:textId="20055C3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First product source among EC ever-users</w:t>
            </w:r>
          </w:p>
        </w:tc>
        <w:tc>
          <w:tcPr>
            <w:tcW w:w="1452" w:type="dxa"/>
          </w:tcPr>
          <w:p w14:paraId="3765C7CF" w14:textId="111B1FF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07439439" w14:textId="2C02CD6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Grants from the National Heart, Lung, and Blood Institute of the </w:t>
            </w:r>
            <w:r w:rsidR="00CA0F42" w:rsidRPr="001A3D04">
              <w:rPr>
                <w:rFonts w:ascii="Times New Roman" w:hAnsi="Times New Roman" w:cs="Times New Roman"/>
                <w:color w:val="000000"/>
                <w:sz w:val="16"/>
                <w:szCs w:val="16"/>
              </w:rPr>
              <w:t>NIH;</w:t>
            </w:r>
            <w:r w:rsidRPr="001A3D04">
              <w:rPr>
                <w:rFonts w:ascii="Times New Roman" w:hAnsi="Times New Roman" w:cs="Times New Roman"/>
                <w:color w:val="000000"/>
                <w:sz w:val="16"/>
                <w:szCs w:val="16"/>
              </w:rPr>
              <w:t xml:space="preserve"> FDA Centre for Tobacco Products </w:t>
            </w:r>
          </w:p>
        </w:tc>
      </w:tr>
      <w:tr w:rsidR="00036FCE" w:rsidRPr="001A3D04" w14:paraId="03BBDE35" w14:textId="77777777" w:rsidTr="003675F8">
        <w:trPr>
          <w:trHeight w:val="413"/>
        </w:trPr>
        <w:tc>
          <w:tcPr>
            <w:tcW w:w="1734" w:type="dxa"/>
          </w:tcPr>
          <w:p w14:paraId="0B562571" w14:textId="622F44FB"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Mantey</w:t>
            </w:r>
            <w:proofErr w:type="spellEnd"/>
            <w:r w:rsidRPr="001A3D04">
              <w:rPr>
                <w:rFonts w:ascii="Times New Roman" w:eastAsia="Times New Roman" w:hAnsi="Times New Roman" w:cs="Times New Roman"/>
                <w:sz w:val="16"/>
                <w:szCs w:val="16"/>
                <w:lang w:eastAsia="en-GB"/>
              </w:rPr>
              <w:t xml:space="preserve"> et al., 2019: </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Retail Access to E-cigarettes and Frequency of E-cigarette Use in High School Students</w:t>
            </w:r>
          </w:p>
        </w:tc>
        <w:tc>
          <w:tcPr>
            <w:tcW w:w="954" w:type="dxa"/>
          </w:tcPr>
          <w:p w14:paraId="02E706CB" w14:textId="4A7632AA"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73FC49B3" w14:textId="338289A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30A43B76" w14:textId="31E7F36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Data acquired from Youth Risk Behaviour</w:t>
            </w:r>
            <w:r w:rsidRPr="001A3D04">
              <w:rPr>
                <w:rFonts w:ascii="Times New Roman" w:eastAsia="Times New Roman" w:hAnsi="Times New Roman" w:cs="Times New Roman"/>
                <w:sz w:val="16"/>
                <w:szCs w:val="16"/>
                <w:lang w:eastAsia="en-GB"/>
              </w:rPr>
              <w:br/>
              <w:t xml:space="preserve">Surveillance System </w:t>
            </w:r>
          </w:p>
        </w:tc>
        <w:tc>
          <w:tcPr>
            <w:tcW w:w="579" w:type="dxa"/>
          </w:tcPr>
          <w:p w14:paraId="2789E9C5" w14:textId="2A72B76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217 </w:t>
            </w:r>
          </w:p>
        </w:tc>
        <w:tc>
          <w:tcPr>
            <w:tcW w:w="953" w:type="dxa"/>
          </w:tcPr>
          <w:p w14:paraId="1343DD9A"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Range= </w:t>
            </w:r>
          </w:p>
          <w:p w14:paraId="70DA047A" w14:textId="7D50792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4-17 y</w:t>
            </w:r>
          </w:p>
        </w:tc>
        <w:tc>
          <w:tcPr>
            <w:tcW w:w="1046" w:type="dxa"/>
          </w:tcPr>
          <w:p w14:paraId="7994A812" w14:textId="39FC2DB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415D9546" w14:textId="1F8666B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Aug. 2016, sales to &lt;18y prohibited federally; federal T21 law had not yet been implemented </w:t>
            </w:r>
          </w:p>
        </w:tc>
        <w:tc>
          <w:tcPr>
            <w:tcW w:w="993" w:type="dxa"/>
          </w:tcPr>
          <w:p w14:paraId="20B4AB97" w14:textId="77777777" w:rsidR="00036FCE" w:rsidRPr="001A3D04" w:rsidRDefault="00036FCE" w:rsidP="008D6F6D">
            <w:pPr>
              <w:tabs>
                <w:tab w:val="left" w:pos="76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t xml:space="preserve">2017 </w:t>
            </w:r>
          </w:p>
          <w:p w14:paraId="2621347F" w14:textId="4E27750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sz w:val="16"/>
                <w:szCs w:val="16"/>
              </w:rPr>
              <w:t>(exact time frame unclear)</w:t>
            </w:r>
          </w:p>
        </w:tc>
        <w:tc>
          <w:tcPr>
            <w:tcW w:w="1275" w:type="dxa"/>
          </w:tcPr>
          <w:p w14:paraId="62E7C1C7" w14:textId="5AC2729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 among current EC users</w:t>
            </w:r>
          </w:p>
        </w:tc>
        <w:tc>
          <w:tcPr>
            <w:tcW w:w="1452" w:type="dxa"/>
          </w:tcPr>
          <w:p w14:paraId="7001E0BB" w14:textId="70B25F1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1317664A" w14:textId="05F718E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othing noted</w:t>
            </w:r>
          </w:p>
        </w:tc>
      </w:tr>
      <w:tr w:rsidR="000F0FB9" w:rsidRPr="001A3D04" w14:paraId="49F3D60A" w14:textId="77777777" w:rsidTr="003675F8">
        <w:trPr>
          <w:trHeight w:val="413"/>
        </w:trPr>
        <w:tc>
          <w:tcPr>
            <w:tcW w:w="1734" w:type="dxa"/>
          </w:tcPr>
          <w:p w14:paraId="19835626" w14:textId="53FBB82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McKeganey</w:t>
            </w:r>
            <w:proofErr w:type="spellEnd"/>
            <w:r w:rsidRPr="001A3D04">
              <w:rPr>
                <w:rFonts w:ascii="Times New Roman" w:eastAsia="Times New Roman" w:hAnsi="Times New Roman" w:cs="Times New Roman"/>
                <w:sz w:val="16"/>
                <w:szCs w:val="16"/>
                <w:lang w:eastAsia="en-GB"/>
              </w:rPr>
              <w:t xml:space="preserve"> et al., 2019:</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Sources of youth access to JUUL vaping products in the United States</w:t>
            </w:r>
            <w:r w:rsidRPr="001A3D04">
              <w:rPr>
                <w:rFonts w:ascii="Times New Roman" w:eastAsia="Times New Roman" w:hAnsi="Times New Roman" w:cs="Times New Roman"/>
                <w:sz w:val="16"/>
                <w:szCs w:val="16"/>
                <w:lang w:eastAsia="en-GB"/>
              </w:rPr>
              <w:br/>
            </w:r>
          </w:p>
        </w:tc>
        <w:tc>
          <w:tcPr>
            <w:tcW w:w="954" w:type="dxa"/>
          </w:tcPr>
          <w:p w14:paraId="5E8CAAD9" w14:textId="7AD5C321"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558325C4" w14:textId="75ABC3F1"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234CAF5D" w14:textId="5988F79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Cross-sectional, online survey delivery</w:t>
            </w:r>
          </w:p>
        </w:tc>
        <w:tc>
          <w:tcPr>
            <w:tcW w:w="579" w:type="dxa"/>
          </w:tcPr>
          <w:p w14:paraId="4FF0507C" w14:textId="768F9CF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537 </w:t>
            </w:r>
          </w:p>
        </w:tc>
        <w:tc>
          <w:tcPr>
            <w:tcW w:w="953" w:type="dxa"/>
          </w:tcPr>
          <w:p w14:paraId="7E84CD1F"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Range=</w:t>
            </w:r>
          </w:p>
          <w:p w14:paraId="514C8CBF" w14:textId="47BE1CF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3-17 y</w:t>
            </w:r>
          </w:p>
        </w:tc>
        <w:tc>
          <w:tcPr>
            <w:tcW w:w="1046" w:type="dxa"/>
          </w:tcPr>
          <w:p w14:paraId="52AF9545" w14:textId="1A73164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7CD18DED" w14:textId="2F590E2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6, sales to &lt;18y prohibited federally; federal T21 law had not yet been implemented</w:t>
            </w:r>
          </w:p>
        </w:tc>
        <w:tc>
          <w:tcPr>
            <w:tcW w:w="993" w:type="dxa"/>
          </w:tcPr>
          <w:p w14:paraId="76E3ED5D"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8 </w:t>
            </w:r>
          </w:p>
          <w:p w14:paraId="6FD149E0" w14:textId="2115F1C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ov.-Dec.)</w:t>
            </w:r>
          </w:p>
        </w:tc>
        <w:tc>
          <w:tcPr>
            <w:tcW w:w="1275" w:type="dxa"/>
          </w:tcPr>
          <w:p w14:paraId="4B0C038C" w14:textId="61E88BB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source of JUUL among current EC users</w:t>
            </w:r>
          </w:p>
        </w:tc>
        <w:tc>
          <w:tcPr>
            <w:tcW w:w="1452" w:type="dxa"/>
          </w:tcPr>
          <w:p w14:paraId="26F0E9E7" w14:textId="3AEEAEC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Centre for Substance Use Research received funding from JUUL Labs Inc. to undertake research on the impact of its vape products </w:t>
            </w:r>
          </w:p>
        </w:tc>
        <w:tc>
          <w:tcPr>
            <w:tcW w:w="2126" w:type="dxa"/>
          </w:tcPr>
          <w:p w14:paraId="034A06CF" w14:textId="028DB7A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Funding provided by JUUL Labs Inc. (authors state funder had no input or control over study design,  survey, sample recruitment, data analysis, interpret., or reporting of findings)</w:t>
            </w:r>
          </w:p>
        </w:tc>
      </w:tr>
      <w:tr w:rsidR="00036FCE" w:rsidRPr="001A3D04" w14:paraId="03948804" w14:textId="77777777" w:rsidTr="003675F8">
        <w:trPr>
          <w:trHeight w:val="413"/>
        </w:trPr>
        <w:tc>
          <w:tcPr>
            <w:tcW w:w="1734" w:type="dxa"/>
          </w:tcPr>
          <w:p w14:paraId="28964418" w14:textId="06BE69EF"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Merianos</w:t>
            </w:r>
            <w:proofErr w:type="spellEnd"/>
            <w:r w:rsidRPr="001A3D04">
              <w:rPr>
                <w:rFonts w:ascii="Times New Roman" w:eastAsia="Times New Roman" w:hAnsi="Times New Roman" w:cs="Times New Roman"/>
                <w:sz w:val="16"/>
                <w:szCs w:val="16"/>
                <w:lang w:eastAsia="en-GB"/>
              </w:rPr>
              <w:t xml:space="preserve"> et al., 2019:</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Characteristics of Daily E-Cigarette Use and Acquisition Means Among a National Sample of Adolescents</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PWBUdDHd","properties":{"formattedCitation":"(5)","plainCitation":"(5)","noteIndex":0},"citationItems":[{"id":2849,"uris":["http://zotero.org/users/local/WIUM3IHq/items/6K87ZLDY"],"itemData":{"id":2849,"type":"article-journal","abstract":"Purpose: To examine the relationship between several e-cigarette-related characteristics and daily e-cigarette use among adolescent current users. Design: Secondary analysis of 2016 National Youth Tobacco Survey data. Setting: United States middle schools and high schools. Sample: One thousand five hundred seventy-nine current e-cigarette users. Measures: Daily e-cigarette use and e-cigarette flavors, brands, device type, and acquisition were measured. Analysis: Logistic regression and Poisson regression models were built. Results: A total of 13.6% of current users reported daily use. Results indicated that daily users were at increased odds of using all flavor types (all P &lt; .001), with the exception of menthol/mint, and using a higher number of flavors than nondaily users (P &lt; .001). Daily users were more likely to use Blu, eGo, Logic, Halo, NJOY, and another unlisted brand but less likely to report they did not know the brand used (all P &lt;= .01). Daily users also reported using a higher number of brands than nondaily users (P &lt; .001). Daily users were at increased odds of using marijuana/tetrahydrocannabinol (THC) oil wax as device ingredients (P &lt; .001) and less likely to use only nicotine (P &lt; .001) or unknown ingredients (P = .004). Daily users were more likely to acquire e-cigarettes from a vape shop, gas station/convenience store, Internet, mall/shopping center kiosk, drug store, grocery store, or other place (all P &lt;= .01). Conclusion: Comprehensive efforts are needed to reduce e-cigarette use and nicotine addiction among adolescents. (PsycInfo Database Record (c) 2021 APA, all rights reserved)","container-title":"American Journal of Health Promotion","DOI":"10.1177/0890117119854051","ISSN":"0890-1171","issue":"8","language":"English","note":"publisher-place: US\npublisher: Sage Publications","page":"1115-1122","title":"Characteristics of daily e-cigarette use and acquisition means among a national sample of adolescents.","volume":"33","author":[{"family":"Merianos","given":"Ashley L"},{"family":"Jandarov","given":"Roman A"},{"family":"Klein","given":"Jonathan D"},{"family":"Mahabee-Gittens","given":"E. Melinda"}],"editor":[{"family":"Bold","given":"Cahn","suffix":"Cullen, Dai, Fairchild, Goniewicz, Gostin, Harrell, Kann, King, Kong, Leventhal, Lydon, Merianos, Miech, Morean, Morean, Soneji, Watkins, Willett, Williams"}],"issued":{"date-parts":[["2019"]]}}}],"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tcPr>
          <w:p w14:paraId="27BF066A" w14:textId="51F297FE"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6665E51A" w14:textId="62BDBE84"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6E12F30E" w14:textId="2442C69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Data acquired from 2016 National Youth Tobacco Survey; paper-based delivery in schools</w:t>
            </w:r>
          </w:p>
        </w:tc>
        <w:tc>
          <w:tcPr>
            <w:tcW w:w="579" w:type="dxa"/>
          </w:tcPr>
          <w:p w14:paraId="68034D67" w14:textId="30C9534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579 </w:t>
            </w:r>
          </w:p>
        </w:tc>
        <w:tc>
          <w:tcPr>
            <w:tcW w:w="953" w:type="dxa"/>
          </w:tcPr>
          <w:p w14:paraId="61BD6938" w14:textId="4B3B0ED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3.1% middle school; 76.9% high</w:t>
            </w:r>
            <w:r w:rsidR="00946744" w:rsidRPr="001A3D04">
              <w:rPr>
                <w:rFonts w:ascii="Times New Roman" w:hAnsi="Times New Roman" w:cs="Times New Roman"/>
                <w:color w:val="000000"/>
                <w:sz w:val="16"/>
                <w:szCs w:val="16"/>
              </w:rPr>
              <w:t xml:space="preserve"> sc</w:t>
            </w:r>
            <w:r w:rsidR="00947C6A" w:rsidRPr="001A3D04">
              <w:rPr>
                <w:rFonts w:ascii="Times New Roman" w:hAnsi="Times New Roman" w:cs="Times New Roman"/>
                <w:color w:val="000000"/>
                <w:sz w:val="16"/>
                <w:szCs w:val="16"/>
              </w:rPr>
              <w:t xml:space="preserve">hool; </w:t>
            </w:r>
            <w:r w:rsidR="00731690" w:rsidRPr="001A3D04">
              <w:rPr>
                <w:rFonts w:ascii="Times New Roman" w:hAnsi="Times New Roman" w:cs="Times New Roman"/>
                <w:color w:val="000000"/>
                <w:sz w:val="16"/>
                <w:szCs w:val="16"/>
              </w:rPr>
              <w:t>m</w:t>
            </w:r>
            <w:r w:rsidR="00947C6A" w:rsidRPr="001A3D04">
              <w:rPr>
                <w:rFonts w:ascii="Times New Roman" w:hAnsi="Times New Roman" w:cs="Times New Roman"/>
                <w:color w:val="000000"/>
                <w:sz w:val="16"/>
                <w:szCs w:val="16"/>
              </w:rPr>
              <w:t xml:space="preserve">ean and </w:t>
            </w:r>
            <w:r w:rsidR="00947C6A" w:rsidRPr="001A3D04">
              <w:rPr>
                <w:rFonts w:ascii="Times New Roman" w:hAnsi="Times New Roman" w:cs="Times New Roman"/>
                <w:color w:val="000000"/>
                <w:sz w:val="16"/>
                <w:szCs w:val="16"/>
              </w:rPr>
              <w:lastRenderedPageBreak/>
              <w:t>range not provided</w:t>
            </w:r>
          </w:p>
        </w:tc>
        <w:tc>
          <w:tcPr>
            <w:tcW w:w="1046" w:type="dxa"/>
          </w:tcPr>
          <w:p w14:paraId="1B3FE6F7" w14:textId="4C2B911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lastRenderedPageBreak/>
              <w:t>Current (past 30-d) EC users</w:t>
            </w:r>
          </w:p>
        </w:tc>
        <w:tc>
          <w:tcPr>
            <w:tcW w:w="1929" w:type="dxa"/>
          </w:tcPr>
          <w:p w14:paraId="17A08858" w14:textId="0CCF41C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Aug. 2016, sales to &lt;18y prohibited federally; federal T21 law had not yet been implemented. *At time of survey, sales to &lt;18 were already </w:t>
            </w:r>
            <w:r w:rsidRPr="001A3D04">
              <w:rPr>
                <w:rFonts w:ascii="Times New Roman" w:hAnsi="Times New Roman" w:cs="Times New Roman"/>
                <w:color w:val="000000"/>
                <w:sz w:val="16"/>
                <w:szCs w:val="16"/>
              </w:rPr>
              <w:lastRenderedPageBreak/>
              <w:t xml:space="preserve">prohibited in 47 US states and two territories </w:t>
            </w:r>
          </w:p>
        </w:tc>
        <w:tc>
          <w:tcPr>
            <w:tcW w:w="993" w:type="dxa"/>
          </w:tcPr>
          <w:p w14:paraId="3571CA7D" w14:textId="77777777" w:rsidR="00036FCE" w:rsidRPr="001A3D04" w:rsidRDefault="00036FCE" w:rsidP="008D6F6D">
            <w:pPr>
              <w:tabs>
                <w:tab w:val="left" w:pos="740"/>
              </w:tabs>
              <w:spacing w:line="228" w:lineRule="auto"/>
              <w:contextualSpacing/>
              <w:rPr>
                <w:rFonts w:ascii="Times New Roman" w:hAnsi="Times New Roman" w:cs="Times New Roman"/>
                <w:sz w:val="16"/>
                <w:szCs w:val="16"/>
              </w:rPr>
            </w:pPr>
            <w:r w:rsidRPr="001A3D04">
              <w:rPr>
                <w:rFonts w:ascii="Times New Roman" w:hAnsi="Times New Roman" w:cs="Times New Roman"/>
                <w:sz w:val="16"/>
                <w:szCs w:val="16"/>
              </w:rPr>
              <w:lastRenderedPageBreak/>
              <w:t xml:space="preserve">2016 </w:t>
            </w:r>
          </w:p>
          <w:p w14:paraId="059D63D8" w14:textId="6971DA8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sz w:val="16"/>
                <w:szCs w:val="16"/>
              </w:rPr>
              <w:t>(Feb.-Jun.)</w:t>
            </w:r>
          </w:p>
        </w:tc>
        <w:tc>
          <w:tcPr>
            <w:tcW w:w="1275" w:type="dxa"/>
          </w:tcPr>
          <w:p w14:paraId="020C0055" w14:textId="4FDA357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s among current EC users</w:t>
            </w:r>
          </w:p>
        </w:tc>
        <w:tc>
          <w:tcPr>
            <w:tcW w:w="1452" w:type="dxa"/>
          </w:tcPr>
          <w:p w14:paraId="21756C76" w14:textId="0141820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30CEAB75" w14:textId="244AA1F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s from National Institute on Drug Abuse (NIH), National Institute of Environmental Health Sciences (NIH)</w:t>
            </w:r>
            <w:r w:rsidR="00CA0F42" w:rsidRPr="001A3D04">
              <w:rPr>
                <w:rFonts w:ascii="Times New Roman" w:hAnsi="Times New Roman" w:cs="Times New Roman"/>
                <w:color w:val="000000"/>
                <w:sz w:val="16"/>
                <w:szCs w:val="16"/>
              </w:rPr>
              <w:t xml:space="preserve">; </w:t>
            </w:r>
            <w:r w:rsidRPr="001A3D04">
              <w:rPr>
                <w:rFonts w:ascii="Times New Roman" w:hAnsi="Times New Roman" w:cs="Times New Roman"/>
                <w:color w:val="000000"/>
                <w:sz w:val="16"/>
                <w:szCs w:val="16"/>
              </w:rPr>
              <w:t xml:space="preserve"> Medical Research Institute/ AAP </w:t>
            </w:r>
            <w:r w:rsidRPr="001A3D04">
              <w:rPr>
                <w:rFonts w:ascii="Times New Roman" w:hAnsi="Times New Roman" w:cs="Times New Roman"/>
                <w:color w:val="000000"/>
                <w:sz w:val="16"/>
                <w:szCs w:val="16"/>
              </w:rPr>
              <w:lastRenderedPageBreak/>
              <w:t>Julius B Richmond Centre of Excellence</w:t>
            </w:r>
          </w:p>
        </w:tc>
      </w:tr>
      <w:tr w:rsidR="000F0FB9" w:rsidRPr="001A3D04" w14:paraId="26CBDB5F" w14:textId="469A0C26" w:rsidTr="003675F8">
        <w:trPr>
          <w:trHeight w:val="413"/>
        </w:trPr>
        <w:tc>
          <w:tcPr>
            <w:tcW w:w="1734" w:type="dxa"/>
            <w:hideMark/>
          </w:tcPr>
          <w:p w14:paraId="211D3E0C" w14:textId="24DF677A"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lastRenderedPageBreak/>
              <w:t>Meyers et al., 2017:</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Access to Tobacco Among California High School Students: The Role of Family Members, Peers, and Retail Venues</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tkaD0eFM","properties":{"formattedCitation":"(1)","plainCitation":"(1)","noteIndex":0},"citationItems":[{"id":1721,"uris":["http://zotero.org/users/local/WIUM3IHq/items/2T7N9QKE"],"itemData":{"id":1721,"type":"article-journal","abstract":"Purpose The purpose of the study was to determine from whom and where adolescents obtained tobacco, including cigarettes, e-cigarettes, and hookah. Methods California adolescents (N = 772; 63.19% female; mean age = 16.13 years, SD = 1.61; 26.44% white, 22.12% Asian/Pacific Islander, 36.65% Hispanic, and 14.79% other) were surveyed about their access to different tobacco products. Results Adolescents were significantly more likely to obtain tobacco from friends (54.9%) than family members or direct purchasing (p &lt;.001). Smoke shops were the most common purchase location across products (44.3%), with adolescents significantly more likely to purchase hookah and e-cigarettes from smoke shops than gas stations, liquor stores, or drug stores (p &lt;.02). Conclusions The effective characterization of tobacco access patterns is critical to the development of comprehensive tobacco control. By demonstrating peers and smoke shops as the primary social and retail outlets, this study identifies targets for the optimization of regulation and messaging aimed at reducing adolescents’ access to tobacco. © 2017 Society for Adolescent Health and Medicine","archive":"Scopus","container-title":"Journal of Adolescent Health","DOI":"10.1016/j.jadohealth.2017.04.012","issue":"3","page":"385-388","title":"Access to Tobacco Among California High School Students: The Role of Family Members, Peers, and Retail Venues","volume":"61","author":[{"family":"Meyers","given":"M.J."},{"family":"Delucchi","given":"K."},{"family":"Halpern-Felsher","given":"B."}],"issued":{"date-parts":[["2017"]]}}}],"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hideMark/>
          </w:tcPr>
          <w:p w14:paraId="79E2047C" w14:textId="3A692945"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p w14:paraId="6ED2F6BD"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
          <w:p w14:paraId="2E50ADDE"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
          <w:p w14:paraId="682AE534"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
          <w:p w14:paraId="50A7E7A3"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
        </w:tc>
        <w:tc>
          <w:tcPr>
            <w:tcW w:w="964" w:type="dxa"/>
            <w:hideMark/>
          </w:tcPr>
          <w:p w14:paraId="546E39B2"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559222E7" w14:textId="0C09A10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Paper-based survey delivery in schools</w:t>
            </w:r>
          </w:p>
        </w:tc>
        <w:tc>
          <w:tcPr>
            <w:tcW w:w="579" w:type="dxa"/>
          </w:tcPr>
          <w:p w14:paraId="09CE60B8" w14:textId="459DE62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hAnsi="Times New Roman" w:cs="Times New Roman"/>
                <w:color w:val="000000"/>
                <w:sz w:val="16"/>
                <w:szCs w:val="16"/>
              </w:rPr>
              <w:t xml:space="preserve">499 </w:t>
            </w:r>
          </w:p>
        </w:tc>
        <w:tc>
          <w:tcPr>
            <w:tcW w:w="953" w:type="dxa"/>
          </w:tcPr>
          <w:p w14:paraId="24FA0E6D" w14:textId="18AFFCC5"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16.13 y </w:t>
            </w:r>
          </w:p>
        </w:tc>
        <w:tc>
          <w:tcPr>
            <w:tcW w:w="1046" w:type="dxa"/>
          </w:tcPr>
          <w:p w14:paraId="0B1C5ED9" w14:textId="3E6A08A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ever-users</w:t>
            </w:r>
          </w:p>
        </w:tc>
        <w:tc>
          <w:tcPr>
            <w:tcW w:w="1929" w:type="dxa"/>
          </w:tcPr>
          <w:p w14:paraId="55AFBA51" w14:textId="43B692B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Sept 2010: California implemented law restricting sales to (&lt;18); California T21 law not yet been implemented </w:t>
            </w:r>
          </w:p>
        </w:tc>
        <w:tc>
          <w:tcPr>
            <w:tcW w:w="993" w:type="dxa"/>
          </w:tcPr>
          <w:p w14:paraId="379EA405" w14:textId="74A40CB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014-2015 (exact time frame unclear)</w:t>
            </w:r>
          </w:p>
        </w:tc>
        <w:tc>
          <w:tcPr>
            <w:tcW w:w="1275" w:type="dxa"/>
          </w:tcPr>
          <w:p w14:paraId="0C8F4DC4" w14:textId="72F8415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ost recent product source among EC ever-users;</w:t>
            </w:r>
            <w:r w:rsidR="006C6CF1" w:rsidRPr="001A3D04">
              <w:rPr>
                <w:rFonts w:ascii="Times New Roman" w:hAnsi="Times New Roman" w:cs="Times New Roman"/>
                <w:color w:val="000000"/>
                <w:sz w:val="16"/>
                <w:szCs w:val="16"/>
              </w:rPr>
              <w:t xml:space="preserve"> p</w:t>
            </w:r>
            <w:r w:rsidRPr="001A3D04">
              <w:rPr>
                <w:rFonts w:ascii="Times New Roman" w:hAnsi="Times New Roman" w:cs="Times New Roman"/>
                <w:color w:val="000000"/>
                <w:sz w:val="16"/>
                <w:szCs w:val="16"/>
              </w:rPr>
              <w:t>urchase location among EC ever-users</w:t>
            </w:r>
          </w:p>
        </w:tc>
        <w:tc>
          <w:tcPr>
            <w:tcW w:w="1452" w:type="dxa"/>
          </w:tcPr>
          <w:p w14:paraId="19A1AB29" w14:textId="2FAAFF4E"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1ED0E58C" w14:textId="3C2D078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 from the National Cancer Institute</w:t>
            </w:r>
            <w:r w:rsidR="00CA0F42" w:rsidRPr="001A3D04">
              <w:rPr>
                <w:rFonts w:ascii="Times New Roman" w:hAnsi="Times New Roman" w:cs="Times New Roman"/>
                <w:color w:val="000000"/>
                <w:sz w:val="16"/>
                <w:szCs w:val="16"/>
              </w:rPr>
              <w:t xml:space="preserve">; </w:t>
            </w:r>
            <w:r w:rsidRPr="001A3D04">
              <w:rPr>
                <w:rFonts w:ascii="Times New Roman" w:hAnsi="Times New Roman" w:cs="Times New Roman"/>
                <w:color w:val="000000"/>
                <w:sz w:val="16"/>
                <w:szCs w:val="16"/>
              </w:rPr>
              <w:t>FDA Centre for Tobacco products</w:t>
            </w:r>
          </w:p>
        </w:tc>
      </w:tr>
      <w:tr w:rsidR="00036FCE" w:rsidRPr="001A3D04" w14:paraId="38EEA759" w14:textId="509E98FC" w:rsidTr="003675F8">
        <w:trPr>
          <w:trHeight w:val="413"/>
        </w:trPr>
        <w:tc>
          <w:tcPr>
            <w:tcW w:w="1734" w:type="dxa"/>
          </w:tcPr>
          <w:p w14:paraId="54808E36" w14:textId="4B53A81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Nguyen, 2020:</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Association of Canada's Provincial Bans on Electronic Cigarette Sales to Minors with Electronic Cigarette Use Among Youths</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7Dws1CDx","properties":{"formattedCitation":"(16)","plainCitation":"(16)","noteIndex":0},"citationItems":[{"id":1102,"uris":["http://zotero.org/users/local/WIUM3IHq/items/HWE7MJP9"],"itemData":{"id":1102,"type":"article-journal","abstract":"Importance: Banning electronic cigarette (e-cigarette) sales to minors has been a key policy to protect children from e-cigarettes in the United States and Canada, but to date little is known about the outcome of such a ban. Objectives: To investigate the association of banning e-cigarette sales to minors in Canada with e-cigarette use among youths and the mechanisms through which a ban might be associated with their e-cigarette use. Design, Setting, and Participants: This quasi-experimental difference-in-differences and triple-differences study used data from the nationally representative Canadian Tobacco, Alcohol and Drugs Survey (2013-2017) and Canadian Student Tobacco, Alcohol and Drugs Survey (2014-2017). Study samples consisted of respondents aged 15 to 18 years (in difference-in-differences analysis; n = 8212) and aged 15 to 25 years (in triple-differences analysis; n = 20934) in the Canadian Tobacco, Alcohol and Drugs Survey, and students in grades 6 to 12 (in difference-in-differences analysis; n = 78650) in the Canadian Student Tobacco, Alcohol and Drugs Survey. Interventions: Canada's provincial bans on e-cigarette sales to youths younger than 18 or 19 years (depending on province) implemented between 2015 and 2017. Main Outcomes and Measures: The primary outcome was past 30-day e-cigarette use among youths. Secondary outcomes were difficulty of access to e-cigarettes, perception of e-cigarette harm, and use of social sources of e-cigarettes. Results: After the bans, e-cigarette use among youths increased in all provinces, but the increase was 3.1 percentage points (95% CI, 0.2-6.0; P =.04), or 79%, lower in provinces with a ban than in provinces without a ban. Youths in provinces with a ban were 2.6 percentage points (95% CI, 1.5-3.7; P =.001), or 18%, less likely to believe that regular e-cigarette use poses no harm and 6.2 percentage points (95% CI, 1.1-11.4; P =.02), or 16%, more likely to self-report greater difficulty in obtaining e-cigarettes. Among youths who reported using e-cigarettes, the likelihood of obtaining e-cigarettes from social sources was 17.3 percentage points (95% CI, 5.2 -29.4; P =.01), or 29%, higher in provinces with a ban. These findings were robust to several sensitivity analyses. Conclusions and Relevance: Banning e-cigarette sales to minors was associated with a significant reduction in the rate of increase in e-cigarette use by youths, but this policy alone could not reverse the overall increase in e-cigarette use. The findings from this study suggest that this policy should be supplemented with other measures that can reduce young people's desire to obtain e-cigarettes through social sources, such as a ban on e-cigarettes with flavors that appeal to youths and children. © 2019 American Medical Association. All rights reserved.","archive":"Scopus","container-title":"JAMA Pediatrics","DOI":"10.1001/jamapediatrics.2019.3912","issue":"1","title":"Association of Canada's Provincial Bans on Electronic Cigarette Sales to Minors with Electronic Cigarette Use among Youths","URL":"https://www.scopus.com/inward/record.uri?eid=2-s2.0-85074459504&amp;doi=10.1001%2fjamapediatrics.2019.3912&amp;partnerID=40&amp;md5=94d35aee6d4dee5aa9f576498b12ff95","volume":"174","author":[{"family":"Nguyen","given":"H.V."}],"issued":{"date-parts":[["2020"]]}}}],"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tcPr>
          <w:p w14:paraId="62DC9C36"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Canada</w:t>
            </w:r>
          </w:p>
        </w:tc>
        <w:tc>
          <w:tcPr>
            <w:tcW w:w="964" w:type="dxa"/>
          </w:tcPr>
          <w:p w14:paraId="4461A15A" w14:textId="100ABC7B"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66370050" w14:textId="11E1737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Canadian Tobacco, Alcohol and Drugs Survey-CTADS</w:t>
            </w:r>
          </w:p>
        </w:tc>
        <w:tc>
          <w:tcPr>
            <w:tcW w:w="579" w:type="dxa"/>
          </w:tcPr>
          <w:p w14:paraId="4151110D" w14:textId="7E14275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8,212 </w:t>
            </w:r>
            <w:r w:rsidRPr="001A3D04">
              <w:rPr>
                <w:rFonts w:ascii="Times New Roman" w:hAnsi="Times New Roman" w:cs="Times New Roman"/>
                <w:color w:val="000000"/>
                <w:sz w:val="16"/>
                <w:szCs w:val="16"/>
              </w:rPr>
              <w:br/>
            </w:r>
            <w:r w:rsidRPr="001A3D04">
              <w:rPr>
                <w:rFonts w:ascii="Times New Roman" w:hAnsi="Times New Roman" w:cs="Times New Roman"/>
                <w:color w:val="000000"/>
                <w:sz w:val="16"/>
                <w:szCs w:val="16"/>
              </w:rPr>
              <w:br/>
            </w:r>
          </w:p>
        </w:tc>
        <w:tc>
          <w:tcPr>
            <w:tcW w:w="953" w:type="dxa"/>
          </w:tcPr>
          <w:p w14:paraId="74973C4F" w14:textId="3C82B62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 Mean= 16.4 y</w:t>
            </w:r>
            <w:r w:rsidRPr="001A3D04">
              <w:rPr>
                <w:rFonts w:ascii="Times New Roman" w:hAnsi="Times New Roman" w:cs="Times New Roman"/>
                <w:color w:val="000000"/>
                <w:sz w:val="16"/>
                <w:szCs w:val="16"/>
              </w:rPr>
              <w:br/>
            </w:r>
            <w:r w:rsidRPr="001A3D04">
              <w:rPr>
                <w:rFonts w:ascii="Times New Roman" w:hAnsi="Times New Roman" w:cs="Times New Roman"/>
                <w:color w:val="000000"/>
                <w:sz w:val="16"/>
                <w:szCs w:val="16"/>
              </w:rPr>
              <w:br/>
            </w:r>
          </w:p>
        </w:tc>
        <w:tc>
          <w:tcPr>
            <w:tcW w:w="1046" w:type="dxa"/>
          </w:tcPr>
          <w:p w14:paraId="0044EE90" w14:textId="04D9EA3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4579C0F7" w14:textId="65BA0DB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Provincial bans on sales to youth &lt;18 or 19y (depending on province) implemented between 2015 and 2017; </w:t>
            </w:r>
          </w:p>
          <w:p w14:paraId="733D4747" w14:textId="5935027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followed by 2018 nation-wide ban on sales to &lt;18</w:t>
            </w:r>
          </w:p>
        </w:tc>
        <w:tc>
          <w:tcPr>
            <w:tcW w:w="993" w:type="dxa"/>
          </w:tcPr>
          <w:p w14:paraId="655ACF24"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7 </w:t>
            </w:r>
          </w:p>
          <w:p w14:paraId="0844CECD" w14:textId="2CEEEF3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sz w:val="16"/>
                <w:szCs w:val="16"/>
              </w:rPr>
              <w:t>(exact time frame unclear)</w:t>
            </w:r>
          </w:p>
        </w:tc>
        <w:tc>
          <w:tcPr>
            <w:tcW w:w="1275" w:type="dxa"/>
          </w:tcPr>
          <w:p w14:paraId="2B0D98F2" w14:textId="781D453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Use of social sources among current EC users </w:t>
            </w:r>
          </w:p>
        </w:tc>
        <w:tc>
          <w:tcPr>
            <w:tcW w:w="1452" w:type="dxa"/>
          </w:tcPr>
          <w:p w14:paraId="65A11D82" w14:textId="5D3FBBE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6F5FD90E" w14:textId="5A910C4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s from Canada Research Chair in Health Policy Evaluation; Canadian Institutes of Health Research; Janeway Children’s Hospital Foundation</w:t>
            </w:r>
          </w:p>
        </w:tc>
      </w:tr>
      <w:tr w:rsidR="000F0FB9" w:rsidRPr="001A3D04" w14:paraId="23A49E37" w14:textId="4B16E24D" w:rsidTr="003675F8">
        <w:trPr>
          <w:trHeight w:val="745"/>
        </w:trPr>
        <w:tc>
          <w:tcPr>
            <w:tcW w:w="1734" w:type="dxa"/>
            <w:hideMark/>
          </w:tcPr>
          <w:p w14:paraId="3696D0FB" w14:textId="728CE5AA"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Pepper et al., 2019:</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How Do Adolescents Get Their E-Cigarettes and Other Electronic Vaping Devices?</w:t>
            </w:r>
            <w:r w:rsidRPr="001A3D04">
              <w:rPr>
                <w:rFonts w:ascii="Times New Roman" w:eastAsia="Times New Roman" w:hAnsi="Times New Roman" w:cs="Times New Roman"/>
                <w:sz w:val="16"/>
                <w:szCs w:val="16"/>
                <w:lang w:eastAsia="en-GB"/>
              </w:rPr>
              <w:t xml:space="preserve"> </w:t>
            </w:r>
          </w:p>
        </w:tc>
        <w:tc>
          <w:tcPr>
            <w:tcW w:w="954" w:type="dxa"/>
            <w:hideMark/>
          </w:tcPr>
          <w:p w14:paraId="52DC0A3E"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hideMark/>
          </w:tcPr>
          <w:p w14:paraId="5E81DD4A" w14:textId="06ED6D9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7FE0254F" w14:textId="1117919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Cross-sectional, online survey delivery</w:t>
            </w:r>
          </w:p>
        </w:tc>
        <w:tc>
          <w:tcPr>
            <w:tcW w:w="579" w:type="dxa"/>
          </w:tcPr>
          <w:p w14:paraId="79B9876F" w14:textId="6713DBB2"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hAnsi="Times New Roman" w:cs="Times New Roman"/>
                <w:color w:val="000000"/>
                <w:sz w:val="16"/>
                <w:szCs w:val="16"/>
              </w:rPr>
              <w:t xml:space="preserve">1,729 </w:t>
            </w:r>
          </w:p>
        </w:tc>
        <w:tc>
          <w:tcPr>
            <w:tcW w:w="953" w:type="dxa"/>
          </w:tcPr>
          <w:p w14:paraId="7A8A7443"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2109500B" w14:textId="6EE909A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6.1 y;</w:t>
            </w:r>
            <w:r w:rsidRPr="001A3D04">
              <w:rPr>
                <w:rFonts w:ascii="Times New Roman" w:hAnsi="Times New Roman" w:cs="Times New Roman"/>
                <w:color w:val="000000"/>
                <w:sz w:val="16"/>
                <w:szCs w:val="16"/>
              </w:rPr>
              <w:br/>
              <w:t xml:space="preserve">Range= </w:t>
            </w:r>
          </w:p>
          <w:p w14:paraId="18FD89ED" w14:textId="46936EA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5-17 y</w:t>
            </w:r>
          </w:p>
        </w:tc>
        <w:tc>
          <w:tcPr>
            <w:tcW w:w="1046" w:type="dxa"/>
          </w:tcPr>
          <w:p w14:paraId="3679DD07" w14:textId="36FA549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225E4E2F" w14:textId="059776A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6, sales to &lt;18y prohibited federally; federal T21 law had not yet been implemented</w:t>
            </w:r>
          </w:p>
        </w:tc>
        <w:tc>
          <w:tcPr>
            <w:tcW w:w="993" w:type="dxa"/>
          </w:tcPr>
          <w:p w14:paraId="7FF8AA55" w14:textId="74ED21C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6/2017 </w:t>
            </w:r>
          </w:p>
          <w:p w14:paraId="678D5D9A" w14:textId="01AB6D1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sz w:val="16"/>
                <w:szCs w:val="16"/>
              </w:rPr>
              <w:t>(exact time frame unclear)</w:t>
            </w:r>
          </w:p>
        </w:tc>
        <w:tc>
          <w:tcPr>
            <w:tcW w:w="1275" w:type="dxa"/>
          </w:tcPr>
          <w:p w14:paraId="03CF2ED3" w14:textId="6E06662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source of primary device among current EC users</w:t>
            </w:r>
          </w:p>
        </w:tc>
        <w:tc>
          <w:tcPr>
            <w:tcW w:w="1452" w:type="dxa"/>
          </w:tcPr>
          <w:p w14:paraId="25C4C7C9" w14:textId="3007AA9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47F47352" w14:textId="38EF6E2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Internal funds from RTI (independent, non-profit US research institute); RTI noted to have no other role in study </w:t>
            </w:r>
          </w:p>
        </w:tc>
      </w:tr>
      <w:tr w:rsidR="00036FCE" w:rsidRPr="001A3D04" w14:paraId="7110EA9B" w14:textId="07F8F858" w:rsidTr="003675F8">
        <w:trPr>
          <w:trHeight w:val="745"/>
        </w:trPr>
        <w:tc>
          <w:tcPr>
            <w:tcW w:w="1734" w:type="dxa"/>
          </w:tcPr>
          <w:p w14:paraId="7D567A5F" w14:textId="7E5F7649"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chiff et al., 2020:</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Accessing Vaping Products When Underage: A Qualitative Study of Young Adults in Southern California</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0JDhYZyn","properties":{"formattedCitation":"(13)","plainCitation":"(13)","noteIndex":0},"citationItems":[{"id":521,"uris":["http://zotero.org/users/local/WIUM3IHq/items/GE2TQKNN"],"itemData":{"id":521,"type":"article-journal","abstract":"Introduction: California implemented multiple strategies, such as a Tobacco 21 law and compliance checks, to reduce high rates of youth e-cigarette use. However, the prevalence of use among underage youth and young adults continues rising. Little is known about how underage individuals obtain e-cigarettes. Aims and Methods: We conducted structured qualitative interviews with 61 young adult (18 25 years old) vapers in the Los Angeles, CA area between June 2018 and June 2019. Interviews were comprehensive and designed to elicit information on participants thoughts, feelings, and experiences related to vaping. We queried participants on where and how they obtained vaping products, and participants discussed their experiences accessing products while under the legal age for sale. Directed content analysis was used to analyze interviews. Results: Four concepts emerged: (1) early experimentation of e-cigarettes with peers often occurred in a school setting, (2) continued use of e-cigarettes commonly obtained through peer sales, (3) inconsistent implementation of age restrictions at in-person retailers, and (4) at online retailers. Participants had peers purchase products on their behalf and frequented in-person and online retailers with few to no age verification processes. Few participants faced challenges when purchasing products from retailers. Conclusions: The current study s findings offer insight into where and how underage individuals obtain vaping products despite restrictions to prevent them from doing so. Participant accounts of mixed ease of underage purchasing in-person and online suggest retailer education is needed, along with additional research to inform more effective policies to reduce underage access to vaping products. Implications: Despite legal age restrictions, e-cigarettes remain accessible to underage individuals, but specific strategies that underage youth utilize to evade legal age restrictions are largely unknown. We found that participants often accessed vaping products for the first time at school. Sales between peers were common, and participants also reported frequenting in-person retailers that inconsistently enforced age restrictions. Many participants reported little to no age verification online, though some believed online age verification measures were increasingly difficult to surpass. Knowledge of strategies underage youth utilize to access e-cigarettes can inform enforcement efforts. © 2021 Oxford University Press. All rights reserved.","archive":"Scopus","container-title":"Nicotine and Tobacco Research","DOI":"10.1093/ntr/ntaa221","issue":"5","page":"836-841","title":"Accessing Vaping Products When Underage: A Qualitative Study of Young Adults in Southern California","volume":"23","author":[{"family":"Schiff","given":"S.J."},{"family":"Kechter","given":"A."},{"family":"Simpson","given":"K.A."},{"family":"Ceasar","given":"R.C."},{"family":"Braymiller","given":"J.L."},{"family":"Barrington-Trimis","given":"J.L."}],"issued":{"date-parts":[["2021"]]}}}],"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tcPr>
          <w:p w14:paraId="79A178E8" w14:textId="32D14BEC"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42A859C9"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Interviews </w:t>
            </w:r>
          </w:p>
        </w:tc>
        <w:tc>
          <w:tcPr>
            <w:tcW w:w="1588" w:type="dxa"/>
          </w:tcPr>
          <w:p w14:paraId="20EDF32B" w14:textId="503852B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In-depth structured interviews (30-90 mins); participants reflected back on experiences when under legal age</w:t>
            </w:r>
          </w:p>
        </w:tc>
        <w:tc>
          <w:tcPr>
            <w:tcW w:w="579" w:type="dxa"/>
          </w:tcPr>
          <w:p w14:paraId="62ECB20A" w14:textId="55044C3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61 </w:t>
            </w:r>
          </w:p>
        </w:tc>
        <w:tc>
          <w:tcPr>
            <w:tcW w:w="953" w:type="dxa"/>
          </w:tcPr>
          <w:p w14:paraId="55F96F5B"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7F8F3109" w14:textId="0FD0BD4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0.9 y</w:t>
            </w:r>
          </w:p>
          <w:p w14:paraId="5DD8BB81"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Range= </w:t>
            </w:r>
          </w:p>
          <w:p w14:paraId="2A3CAB99" w14:textId="5D31E2D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8-25 y</w:t>
            </w:r>
          </w:p>
        </w:tc>
        <w:tc>
          <w:tcPr>
            <w:tcW w:w="1046" w:type="dxa"/>
          </w:tcPr>
          <w:p w14:paraId="1CD67A4C" w14:textId="3C8CB35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4D85E3EF" w14:textId="627AF0A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Sept 2010: California implemented law restricting sales to &lt;18;</w:t>
            </w:r>
          </w:p>
          <w:p w14:paraId="2D14D78B" w14:textId="1C2DBD5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6: California implemented state-wide T21 law </w:t>
            </w:r>
          </w:p>
        </w:tc>
        <w:tc>
          <w:tcPr>
            <w:tcW w:w="993" w:type="dxa"/>
          </w:tcPr>
          <w:p w14:paraId="416C70FB" w14:textId="77777777"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8-2019 </w:t>
            </w:r>
          </w:p>
          <w:p w14:paraId="5FF8160C" w14:textId="754FF598"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Jun.-Jun.)</w:t>
            </w:r>
          </w:p>
        </w:tc>
        <w:tc>
          <w:tcPr>
            <w:tcW w:w="1275" w:type="dxa"/>
          </w:tcPr>
          <w:p w14:paraId="7E9ED1FF" w14:textId="4945CD0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product use initiation; source/ location (qual.); device sharing (qual.);</w:t>
            </w:r>
          </w:p>
          <w:p w14:paraId="54BED73A" w14:textId="638496D3"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purchase success (qual.)</w:t>
            </w:r>
          </w:p>
        </w:tc>
        <w:tc>
          <w:tcPr>
            <w:tcW w:w="1452" w:type="dxa"/>
          </w:tcPr>
          <w:p w14:paraId="402DB5CE" w14:textId="4A07F7EA"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755BFC7E" w14:textId="77AF67B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Grants from National Institute on Drug Abuse (NIH) and National Cancer Institute at (NIH) </w:t>
            </w:r>
          </w:p>
        </w:tc>
      </w:tr>
      <w:tr w:rsidR="000F0FB9" w:rsidRPr="001A3D04" w14:paraId="391FA941" w14:textId="64F25446" w:rsidTr="003675F8">
        <w:trPr>
          <w:trHeight w:val="413"/>
        </w:trPr>
        <w:tc>
          <w:tcPr>
            <w:tcW w:w="1734" w:type="dxa"/>
          </w:tcPr>
          <w:p w14:paraId="310541E8" w14:textId="3A7BA456"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chiff et al., 2021:</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E-cigarette and cigarette purchasing among young adults before and after implementation of California's tobacco 21 policy</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hUsVEfgj","properties":{"formattedCitation":"(11)","plainCitation":"(11)","noteIndex":0},"citationItems":[{"id":581,"uris":["http://zotero.org/users/local/WIUM3IHq/items/J75BI6BB"],"itemData":{"id":581,"type":"article-journal","abstract":"Background Tobacco 21 (T21) laws, which raise the minimum legal age of sale of tobacco products to 21, have been proposed and implemented in states and cities across the USA. However, limited data are available on the effect of T21 laws on youth tobacco purchasing behaviours and access to tobacco products. Methods Participants in a population-based prospective cohort in southern California completed questionnaires before (n=1609, age=18-19 y) and after (n=1502, age=19-20 y) T21 was implemented in California (June 2016). We examined the prevalence of past 30-day cigarette and e-cigarette use, and among past 30-day users, purchase location of tobacco products before (pre-) versus after (post-) T21. We also examined whether, post-T21, participants were refused purchase of tobacco products due to their age, and the perceived relative ease of purchasing cigarettes and e-cigarettes (vs pre-T21). Results Negligible changes in cigarette and e-cigarette use were observed pre-T21 versus post-T21. At both time points, the majority of past 30-day users purchased cigarettes from gas stations and e-cigarettes from vape shops. Post-T21, the proportion of participants who reported purchasing cigarettes at gas stations decreased. Post-T21, most past 30-day cigarette or e-cigarette users were not refused purchase of cigarettes (65.4%) or e-cigarettes (82.0%) in the past 30 days, despite being under 21; half of the participants felt it was harder to purchase cigarettes (54.3%) and e-cigarettes (43.6%) post-T21. Conclusion Post-T21, few participants were refused purchase of any tobacco product, despite the illegality of such sales. Better enforcement of T21 is needed to improve the efficacy of T21 legislation. ©","archive":"Scopus","container-title":"Tobacco Control","DOI":"10.1136/tobaccocontrol-2019-055417","issue":"2","page":"206-211","title":"E-cigarette and cigarette purchasing among young adults before and after implementation of California's tobacco 21 policy","volume":"30","author":[{"family":"Schiff","given":"S."},{"family":"Liu","given":"F."},{"family":"Cruz","given":"T.B."},{"family":"Unger","given":"J.B."},{"family":"Cwalina","given":"S."},{"family":"Leventhal","given":"A."},{"family":"McConnell","given":"R."},{"family":"Barrington-Trimis","given":"J."}],"issued":{"date-parts":[["2021"]]}}}],"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tcPr>
          <w:p w14:paraId="31BE3607" w14:textId="052E8004"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tcPr>
          <w:p w14:paraId="692B6EBA"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Survey </w:t>
            </w:r>
          </w:p>
        </w:tc>
        <w:tc>
          <w:tcPr>
            <w:tcW w:w="1588" w:type="dxa"/>
          </w:tcPr>
          <w:p w14:paraId="1C64B0C4" w14:textId="1BCB58E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Southern California Children's Health Study; online survey delivery</w:t>
            </w:r>
          </w:p>
        </w:tc>
        <w:tc>
          <w:tcPr>
            <w:tcW w:w="579" w:type="dxa"/>
          </w:tcPr>
          <w:p w14:paraId="3B5C4D6B" w14:textId="639669C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310 </w:t>
            </w:r>
          </w:p>
        </w:tc>
        <w:tc>
          <w:tcPr>
            <w:tcW w:w="953" w:type="dxa"/>
          </w:tcPr>
          <w:p w14:paraId="778F3E64"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7E006375" w14:textId="5E9E3CC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0.2 y</w:t>
            </w:r>
          </w:p>
          <w:p w14:paraId="4E87BA6A" w14:textId="7F04119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br/>
            </w:r>
          </w:p>
        </w:tc>
        <w:tc>
          <w:tcPr>
            <w:tcW w:w="1046" w:type="dxa"/>
          </w:tcPr>
          <w:p w14:paraId="0BF99CE8" w14:textId="7CC92C8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62BF828D" w14:textId="52C7005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Sept 2010: California implemented law restricting sales to &lt;18;</w:t>
            </w:r>
          </w:p>
          <w:p w14:paraId="24873958" w14:textId="53AF470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June 2016: California implemented </w:t>
            </w:r>
            <w:r w:rsidR="00B4444A" w:rsidRPr="001A3D04">
              <w:rPr>
                <w:rFonts w:ascii="Times New Roman" w:hAnsi="Times New Roman" w:cs="Times New Roman"/>
                <w:color w:val="000000"/>
                <w:sz w:val="16"/>
                <w:szCs w:val="16"/>
              </w:rPr>
              <w:t xml:space="preserve">state-wide </w:t>
            </w:r>
            <w:r w:rsidRPr="001A3D04">
              <w:rPr>
                <w:rFonts w:ascii="Times New Roman" w:hAnsi="Times New Roman" w:cs="Times New Roman"/>
                <w:color w:val="000000"/>
                <w:sz w:val="16"/>
                <w:szCs w:val="16"/>
              </w:rPr>
              <w:t>T21 law</w:t>
            </w:r>
          </w:p>
        </w:tc>
        <w:tc>
          <w:tcPr>
            <w:tcW w:w="993" w:type="dxa"/>
          </w:tcPr>
          <w:p w14:paraId="25E31C11" w14:textId="77777777"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6-2017 </w:t>
            </w:r>
          </w:p>
          <w:p w14:paraId="07B60E57" w14:textId="14B88D2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Oct.-Oct.)</w:t>
            </w:r>
          </w:p>
        </w:tc>
        <w:tc>
          <w:tcPr>
            <w:tcW w:w="1275" w:type="dxa"/>
          </w:tcPr>
          <w:p w14:paraId="7C27AC47" w14:textId="03D6F38C"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 among current EC users</w:t>
            </w:r>
          </w:p>
        </w:tc>
        <w:tc>
          <w:tcPr>
            <w:tcW w:w="1452" w:type="dxa"/>
          </w:tcPr>
          <w:p w14:paraId="22980DA5" w14:textId="59453A62"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3F97EDDA" w14:textId="703D91FB" w:rsidR="00036FCE" w:rsidRPr="001A3D04" w:rsidRDefault="00036FCE" w:rsidP="008D6F6D">
            <w:pPr>
              <w:tabs>
                <w:tab w:val="left" w:pos="900"/>
              </w:tabs>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s from National Cancer Institute (NIH) Centre for Tobacco Products (FDA); National Institute for Drug Abuse (NIH)</w:t>
            </w:r>
            <w:r w:rsidR="00CA0F42" w:rsidRPr="001A3D04">
              <w:rPr>
                <w:rFonts w:ascii="Times New Roman" w:hAnsi="Times New Roman" w:cs="Times New Roman"/>
                <w:color w:val="000000"/>
                <w:sz w:val="16"/>
                <w:szCs w:val="16"/>
              </w:rPr>
              <w:t>;</w:t>
            </w:r>
            <w:r w:rsidRPr="001A3D04">
              <w:rPr>
                <w:rFonts w:ascii="Times New Roman" w:hAnsi="Times New Roman" w:cs="Times New Roman"/>
                <w:color w:val="000000"/>
                <w:sz w:val="16"/>
                <w:szCs w:val="16"/>
              </w:rPr>
              <w:t xml:space="preserve"> Tobacco Related Disease Research Program</w:t>
            </w:r>
          </w:p>
        </w:tc>
      </w:tr>
      <w:tr w:rsidR="00036FCE" w:rsidRPr="001A3D04" w14:paraId="1F4C4826" w14:textId="428C97AA" w:rsidTr="003675F8">
        <w:trPr>
          <w:trHeight w:val="413"/>
        </w:trPr>
        <w:tc>
          <w:tcPr>
            <w:tcW w:w="1734" w:type="dxa"/>
            <w:hideMark/>
          </w:tcPr>
          <w:p w14:paraId="0EACF08B" w14:textId="52C519A4"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proofErr w:type="spellStart"/>
            <w:r w:rsidRPr="001A3D04">
              <w:rPr>
                <w:rFonts w:ascii="Times New Roman" w:eastAsia="Times New Roman" w:hAnsi="Times New Roman" w:cs="Times New Roman"/>
                <w:sz w:val="16"/>
                <w:szCs w:val="16"/>
                <w:lang w:eastAsia="en-GB"/>
              </w:rPr>
              <w:t>Tanski</w:t>
            </w:r>
            <w:proofErr w:type="spellEnd"/>
            <w:r w:rsidRPr="001A3D04">
              <w:rPr>
                <w:rFonts w:ascii="Times New Roman" w:eastAsia="Times New Roman" w:hAnsi="Times New Roman" w:cs="Times New Roman"/>
                <w:sz w:val="16"/>
                <w:szCs w:val="16"/>
                <w:lang w:eastAsia="en-GB"/>
              </w:rPr>
              <w:t xml:space="preserve"> et al., 2019:</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Youth Access to Tobacco Products in the United States: Findings From Wave 1 (2013–2014) of the Population Assessment of Tobacco and Health Study</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vrzX4bAY","properties":{"formattedCitation":"(7)","plainCitation":"(7)","noteIndex":0},"citationItems":[{"id":1163,"uris":["http://zotero.org/users/local/WIUM3IHq/items/MFE547CA"],"itemData":{"id":1163,"type":"article-journal","abstract":"Objectives: Tobacco products in the US market are growing in diversity. Little is known about how youth access tobacco products given this current landscape. Methods: Data were drawn from 15- to 17-year-olds from the Wave 1 youth sample of the US nationally representative Population Assessment of Tobacco and Health (PATH) Study. Past 30-day tobacco users were asked about usual sources of access to 12 different tobacco products, and if they had been refused sale because of their age. Results: Among 15- to 17-year-olds, social sources (\"someone offered\" or \"asked someone\") were the predominant usual source of access for each tobacco product. \"Bought by self\" was the usual source of access for users of smokeless (excluding snus, 23.2%), cigarillos (21.0%), cigarettes (13.8%), hookah (12.0%), and electronic cigarettes (10.5%). Convenience stores and/or gas stations were the most often selected retail source for all products except hookah. Among youth who attempted purchase, 24.3% were refused sale of cigarettes, 23.9% cigarillos, and 13.8% smokeless tobacco. Conclusions: Most 15- to 17-year-old tobacco users obtain tobacco products through social sources; however, among those who purchased tobacco, the majority report not being refused sale because of age. At the time of survey, cigarette and cigar sales to under 18 years were prohibited in all 50 states, and electronic cigarettes sales in 47 states and two territories. 2014 Annual Synar Reports signaled increasing trends in retail violations of state and/or district laws prohibiting tobacco product sales to under 18 years. Monitoring illicit youth sales, conducting compliance check inspections, and penalizing violations remain important to reduce youth tobacco access at retail venues. Implications: Access to the spectrum of tobacco products by youth in the United States remains predominantly through social sources. However, of the minority of youth tobacco users in 2014 who purchased tobacco themselves, a few reported being refused sale: Convenience stores and/or gas stations were the most common retail source for tobacco products. The strategies of monitoring illicit youth sales, conducting compliance checks, and penalizing violations remain important to reduce youth tobacco access at retail venues. Limiting sources of youth tobacco access remains an important focus to reduce the burden of tobacco on the public health. © 2018 The Author(s) 2018. Published by Oxford University Press on behalf of the Society for Research on Nicotine and Tobacco. All rights reserved.","archive":"Scopus","container-title":"Nicotine and Tobacco Research","DOI":"10.1093/ntr/nty238","issue":"12","page":"1695-1699","title":"Youth Access to Tobacco Products in the United States: Findings from Wave 1 (2013-2014) of the Population Assessment of Tobacco and Health Study","volume":"21","author":[{"family":"Tanski","given":"S."},{"family":"Emond","given":"J."},{"family":"Stanton","given":"C."},{"family":"Kirchner","given":"T."},{"family":"Choi","given":"K."},{"family":"Yang","given":"L."},{"family":"Ryant","given":"C."},{"family":"Robinson","given":"J."},{"family":"Hyland","given":"A."}],"issued":{"date-parts":[["2019"]]}}}],"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hideMark/>
          </w:tcPr>
          <w:p w14:paraId="1B94B461"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hideMark/>
          </w:tcPr>
          <w:p w14:paraId="32D8A356" w14:textId="10F340E4"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urvey</w:t>
            </w:r>
          </w:p>
        </w:tc>
        <w:tc>
          <w:tcPr>
            <w:tcW w:w="1588" w:type="dxa"/>
          </w:tcPr>
          <w:p w14:paraId="2AEE29CE" w14:textId="631D945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Wave 1, Population Assessment of Tobacco and Health (PATH) Study; longitudinal cohort</w:t>
            </w:r>
          </w:p>
        </w:tc>
        <w:tc>
          <w:tcPr>
            <w:tcW w:w="579" w:type="dxa"/>
          </w:tcPr>
          <w:p w14:paraId="3FBB51BB" w14:textId="5DDE0EE4"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hAnsi="Times New Roman" w:cs="Times New Roman"/>
                <w:color w:val="000000"/>
                <w:sz w:val="16"/>
                <w:szCs w:val="16"/>
              </w:rPr>
              <w:t xml:space="preserve">6,553 </w:t>
            </w:r>
          </w:p>
        </w:tc>
        <w:tc>
          <w:tcPr>
            <w:tcW w:w="953" w:type="dxa"/>
          </w:tcPr>
          <w:p w14:paraId="6B725CBE"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Range= </w:t>
            </w:r>
          </w:p>
          <w:p w14:paraId="5E801988" w14:textId="19C9BD5D"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15-17 y</w:t>
            </w:r>
            <w:r w:rsidRPr="001A3D04">
              <w:rPr>
                <w:rFonts w:ascii="Times New Roman" w:hAnsi="Times New Roman" w:cs="Times New Roman"/>
                <w:color w:val="000000"/>
                <w:sz w:val="16"/>
                <w:szCs w:val="16"/>
              </w:rPr>
              <w:br/>
            </w:r>
            <w:r w:rsidRPr="001A3D04">
              <w:rPr>
                <w:rFonts w:ascii="Times New Roman" w:hAnsi="Times New Roman" w:cs="Times New Roman"/>
                <w:color w:val="000000"/>
                <w:sz w:val="16"/>
                <w:szCs w:val="16"/>
              </w:rPr>
              <w:br/>
            </w:r>
          </w:p>
        </w:tc>
        <w:tc>
          <w:tcPr>
            <w:tcW w:w="1046" w:type="dxa"/>
          </w:tcPr>
          <w:p w14:paraId="1811B3FB" w14:textId="4CBE3705"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55FF3902" w14:textId="67E2916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t time of survey, EC sales to &lt;18 were already prohibited in 47 US states and two territories (may not have been robust enforcement due to limited resources; federal laws banning sales to &lt;18y not yet implemented</w:t>
            </w:r>
          </w:p>
        </w:tc>
        <w:tc>
          <w:tcPr>
            <w:tcW w:w="993" w:type="dxa"/>
          </w:tcPr>
          <w:p w14:paraId="2FF3967F"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2013-2014</w:t>
            </w:r>
          </w:p>
          <w:p w14:paraId="3031421C" w14:textId="2EE14D9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Sept.-Dec.)</w:t>
            </w:r>
          </w:p>
        </w:tc>
        <w:tc>
          <w:tcPr>
            <w:tcW w:w="1275" w:type="dxa"/>
          </w:tcPr>
          <w:p w14:paraId="0EDB02DA" w14:textId="79838855"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 among current EC users</w:t>
            </w:r>
          </w:p>
        </w:tc>
        <w:tc>
          <w:tcPr>
            <w:tcW w:w="1452" w:type="dxa"/>
          </w:tcPr>
          <w:p w14:paraId="27D27B06" w14:textId="2A065628" w:rsidR="00036FCE" w:rsidRPr="001A3D04" w:rsidRDefault="0099716B"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26A33BF0" w14:textId="6765A26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Federal funds received from the National Institute on Drug Abuse (NIH) and FDA, Department of Health and Human Services, under a contract to </w:t>
            </w:r>
            <w:proofErr w:type="spellStart"/>
            <w:r w:rsidRPr="001A3D04">
              <w:rPr>
                <w:rFonts w:ascii="Times New Roman" w:hAnsi="Times New Roman" w:cs="Times New Roman"/>
                <w:i/>
                <w:iCs/>
                <w:color w:val="000000"/>
                <w:sz w:val="16"/>
                <w:szCs w:val="16"/>
              </w:rPr>
              <w:t>Westat</w:t>
            </w:r>
            <w:proofErr w:type="spellEnd"/>
            <w:r w:rsidRPr="001A3D04">
              <w:rPr>
                <w:rFonts w:ascii="Times New Roman" w:hAnsi="Times New Roman" w:cs="Times New Roman"/>
                <w:i/>
                <w:iCs/>
                <w:color w:val="000000"/>
                <w:sz w:val="16"/>
                <w:szCs w:val="16"/>
              </w:rPr>
              <w:t xml:space="preserve"> </w:t>
            </w:r>
            <w:r w:rsidR="00CA0F42" w:rsidRPr="001A3D04">
              <w:rPr>
                <w:rFonts w:ascii="Times New Roman" w:hAnsi="Times New Roman" w:cs="Times New Roman"/>
                <w:color w:val="000000"/>
                <w:sz w:val="16"/>
                <w:szCs w:val="16"/>
              </w:rPr>
              <w:t>[</w:t>
            </w:r>
            <w:r w:rsidRPr="001A3D04">
              <w:rPr>
                <w:rFonts w:ascii="Times New Roman" w:hAnsi="Times New Roman" w:cs="Times New Roman"/>
                <w:color w:val="000000"/>
                <w:sz w:val="16"/>
                <w:szCs w:val="16"/>
              </w:rPr>
              <w:t>a US</w:t>
            </w:r>
            <w:r w:rsidR="00CA0F42" w:rsidRPr="001A3D04">
              <w:rPr>
                <w:rFonts w:ascii="Times New Roman" w:hAnsi="Times New Roman" w:cs="Times New Roman"/>
                <w:color w:val="000000"/>
                <w:sz w:val="16"/>
                <w:szCs w:val="16"/>
              </w:rPr>
              <w:t>-based</w:t>
            </w:r>
            <w:r w:rsidRPr="001A3D04">
              <w:rPr>
                <w:rFonts w:ascii="Times New Roman" w:hAnsi="Times New Roman" w:cs="Times New Roman"/>
                <w:color w:val="000000"/>
                <w:sz w:val="16"/>
                <w:szCs w:val="16"/>
              </w:rPr>
              <w:t xml:space="preserve"> professional services company</w:t>
            </w:r>
            <w:r w:rsidR="00CA0F42" w:rsidRPr="001A3D04">
              <w:rPr>
                <w:rFonts w:ascii="Times New Roman" w:hAnsi="Times New Roman" w:cs="Times New Roman"/>
                <w:color w:val="000000"/>
                <w:sz w:val="16"/>
                <w:szCs w:val="16"/>
              </w:rPr>
              <w:t>]</w:t>
            </w:r>
          </w:p>
        </w:tc>
      </w:tr>
      <w:tr w:rsidR="000F0FB9" w:rsidRPr="001A3D04" w14:paraId="2FA26660" w14:textId="5F3F1E3B" w:rsidTr="003675F8">
        <w:trPr>
          <w:trHeight w:val="695"/>
        </w:trPr>
        <w:tc>
          <w:tcPr>
            <w:tcW w:w="1734" w:type="dxa"/>
          </w:tcPr>
          <w:p w14:paraId="4C78AF86" w14:textId="2B72878E"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Wagoner et al., 2021:</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Adolescent Use and Perceptions of JUUL and Other Pod-Style</w:t>
            </w:r>
            <w:r w:rsidRPr="001A3D04">
              <w:rPr>
                <w:rFonts w:ascii="Times New Roman" w:eastAsia="Times New Roman" w:hAnsi="Times New Roman" w:cs="Times New Roman"/>
                <w:i/>
                <w:iCs/>
                <w:sz w:val="16"/>
                <w:szCs w:val="16"/>
                <w:lang w:eastAsia="en-GB"/>
              </w:rPr>
              <w:br/>
              <w:t>e-Cigarettes: A Qualitative Study to Inform Prevention</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vObNvMB8","properties":{"formattedCitation":"(14)","plainCitation":"(14)","noteIndex":0},"citationItems":[{"id":519,"uris":["http://zotero.org/users/local/WIUM3IHq/items/6RRBZFEE"],"itemData":{"id":519,"type":"article-journal","abstract":"JUUL, a discrete pod-style e-cigarette, popular among adolescents, delivers high levels of nicotine. Limited research has assessed social and environmental influences that contribute to use of JUUL and other pod-style devices. We examined how these factors, as well as individual characteristics, shape adolescent use. Twenty-nine middle and high school students participated in six focus groups in June 2019 (58.6% female, 65.5% White, 27.6% Hispanic). Groups were stratified by e-cigarette use status and grade to understand perceptions and experiences among groups. Transcripts were coded using thematic analysis for individual, social, and environmental factors contributing to use. Users (n = 13) described their first experience with JUUL as mostly negative, mentioning reactions such as burning in the throat, coughing, wheezing, and headaches. Despite a negative first experience, stress relief and addiction were mentioned as reasons for continued use. Users and non-users identified vaping as a source of disruption to their daily life. Social factors included peer and parental influences, lack of support for quitting, and accessibility. Environmental factors included contrasting messages about long-and short-term health effects of e-cigarettes, as well as a lack of school vaping policy enforcement, health education, medical screenings, and cessation resources. Findings highlight the complex social system that influences adolescent e-cigarette use and have important implications for school and community responses. Strategies to prevent or reduce use may include reviewing existing school tobacco policies, providing counseling and cessation resources, training staff, and increasing knowledge through public education campaigns. © 2021 by the authors. Licensee MDPI, Basel, Switzerland.","archive":"Scopus","container-title":"International Journal of Environmental Research and Public Health","DOI":"10.3390/ijerph18094843","issue":"9","title":"Adolescent use and perceptions of juul and other pod-style e-cigarettes: A qualitative study to inform prevention","URL":"https://www.scopus.com/inward/record.uri?eid=2-s2.0-85104993548&amp;doi=10.3390%2fijerph18094843&amp;partnerID=40&amp;md5=f46de81b1d538b653e46f2cd0cbbd49f","volume":"18","author":[{"family":"Wagoner","given":"K.G."},{"family":"King","given":"J.L."},{"family":"Alexander","given":"A."},{"family":"Tripp","given":"H.L."},{"family":"Sutfin","given":"E.L."}],"issued":{"date-parts":[["2021"]]}}}],"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tcPr>
          <w:p w14:paraId="4CF279BA" w14:textId="6EEAE69B"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 xml:space="preserve">USA </w:t>
            </w:r>
          </w:p>
        </w:tc>
        <w:tc>
          <w:tcPr>
            <w:tcW w:w="964" w:type="dxa"/>
          </w:tcPr>
          <w:p w14:paraId="0D34AA71"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B5136D">
              <w:rPr>
                <w:rFonts w:ascii="Times New Roman" w:eastAsia="Times New Roman" w:hAnsi="Times New Roman" w:cs="Times New Roman"/>
                <w:sz w:val="16"/>
                <w:szCs w:val="16"/>
                <w:lang w:eastAsia="en-GB"/>
              </w:rPr>
              <w:t>Focus groups</w:t>
            </w:r>
            <w:r w:rsidRPr="001A3D04">
              <w:rPr>
                <w:rFonts w:ascii="Times New Roman" w:eastAsia="Times New Roman" w:hAnsi="Times New Roman" w:cs="Times New Roman"/>
                <w:sz w:val="16"/>
                <w:szCs w:val="16"/>
                <w:lang w:eastAsia="en-GB"/>
              </w:rPr>
              <w:t xml:space="preserve"> </w:t>
            </w:r>
          </w:p>
        </w:tc>
        <w:tc>
          <w:tcPr>
            <w:tcW w:w="1588" w:type="dxa"/>
          </w:tcPr>
          <w:p w14:paraId="149C4A0D" w14:textId="52CE1431"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Six focus group discussions (60-90 min.) in North Carolina (NC); facilitated using semi-structured interview guide</w:t>
            </w:r>
          </w:p>
        </w:tc>
        <w:tc>
          <w:tcPr>
            <w:tcW w:w="579" w:type="dxa"/>
          </w:tcPr>
          <w:p w14:paraId="71B8161B" w14:textId="0DC689A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9  </w:t>
            </w:r>
          </w:p>
        </w:tc>
        <w:tc>
          <w:tcPr>
            <w:tcW w:w="953" w:type="dxa"/>
          </w:tcPr>
          <w:p w14:paraId="7FD14179"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Mean= </w:t>
            </w:r>
          </w:p>
          <w:p w14:paraId="7EAAD6E8" w14:textId="199EE559"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15.9 y </w:t>
            </w:r>
          </w:p>
          <w:p w14:paraId="54F2A485" w14:textId="77777777" w:rsidR="00036FCE" w:rsidRPr="001A3D04" w:rsidRDefault="00036FCE" w:rsidP="008D6F6D">
            <w:pPr>
              <w:spacing w:line="228" w:lineRule="auto"/>
              <w:contextualSpacing/>
              <w:rPr>
                <w:rFonts w:ascii="Times New Roman" w:hAnsi="Times New Roman" w:cs="Times New Roman"/>
                <w:color w:val="000000"/>
                <w:sz w:val="16"/>
                <w:szCs w:val="16"/>
              </w:rPr>
            </w:pPr>
          </w:p>
        </w:tc>
        <w:tc>
          <w:tcPr>
            <w:tcW w:w="1046" w:type="dxa"/>
          </w:tcPr>
          <w:p w14:paraId="7BE06E75" w14:textId="38519DF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ever-users</w:t>
            </w:r>
          </w:p>
        </w:tc>
        <w:tc>
          <w:tcPr>
            <w:tcW w:w="1929" w:type="dxa"/>
          </w:tcPr>
          <w:p w14:paraId="5BAFDF3A" w14:textId="6FCE21A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Aug. 2013: NC State implemented law restricting sales to &lt;18; federal T21 law not yet implemented at time of study</w:t>
            </w:r>
          </w:p>
        </w:tc>
        <w:tc>
          <w:tcPr>
            <w:tcW w:w="993" w:type="dxa"/>
          </w:tcPr>
          <w:p w14:paraId="619D6ED8"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19 </w:t>
            </w:r>
          </w:p>
          <w:p w14:paraId="67F50F36" w14:textId="161FEB95"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Jun.)</w:t>
            </w:r>
          </w:p>
        </w:tc>
        <w:tc>
          <w:tcPr>
            <w:tcW w:w="1275" w:type="dxa"/>
          </w:tcPr>
          <w:p w14:paraId="0414F632" w14:textId="3F791BB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product use initiation; source (qual.);</w:t>
            </w:r>
          </w:p>
          <w:p w14:paraId="0F7A2ADB" w14:textId="5EF1829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Device sharing behaviour (qual.)</w:t>
            </w:r>
          </w:p>
        </w:tc>
        <w:tc>
          <w:tcPr>
            <w:tcW w:w="1452" w:type="dxa"/>
          </w:tcPr>
          <w:p w14:paraId="62E0DB10" w14:textId="48BF086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1377B88B" w14:textId="608E75AF"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Grant from National Cancer Institute issued to the Wake Forest Baptist Comprehensive Cancer Centre</w:t>
            </w:r>
          </w:p>
        </w:tc>
      </w:tr>
      <w:tr w:rsidR="00036FCE" w:rsidRPr="001A3D04" w14:paraId="772C5C54" w14:textId="72EF70AE" w:rsidTr="003675F8">
        <w:trPr>
          <w:trHeight w:val="863"/>
        </w:trPr>
        <w:tc>
          <w:tcPr>
            <w:tcW w:w="1734" w:type="dxa"/>
            <w:hideMark/>
          </w:tcPr>
          <w:p w14:paraId="043E307E" w14:textId="69BE31C0"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Wang et al., 2021:</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 xml:space="preserve">Characteristics of e-Cigarette Use </w:t>
            </w:r>
            <w:proofErr w:type="spellStart"/>
            <w:r w:rsidRPr="001A3D04">
              <w:rPr>
                <w:rFonts w:ascii="Times New Roman" w:eastAsia="Times New Roman" w:hAnsi="Times New Roman" w:cs="Times New Roman"/>
                <w:i/>
                <w:iCs/>
                <w:sz w:val="16"/>
                <w:szCs w:val="16"/>
                <w:lang w:eastAsia="en-GB"/>
              </w:rPr>
              <w:t>Behaviors</w:t>
            </w:r>
            <w:proofErr w:type="spellEnd"/>
            <w:r w:rsidRPr="001A3D04">
              <w:rPr>
                <w:rFonts w:ascii="Times New Roman" w:eastAsia="Times New Roman" w:hAnsi="Times New Roman" w:cs="Times New Roman"/>
                <w:i/>
                <w:iCs/>
                <w:sz w:val="16"/>
                <w:szCs w:val="16"/>
                <w:lang w:eastAsia="en-GB"/>
              </w:rPr>
              <w:t xml:space="preserve"> Among US Youth, 2020</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LkKbM6b3","properties":{"formattedCitation":"(10)","plainCitation":"(10)","noteIndex":0},"citationItems":[{"id":613,"uris":["http://zotero.org/users/local/WIUM3IHq/items/HFLF8BDI"],"itemData":{"id":613,"type":"article-journal","abstract":"IMPORTANCE Comprehensive surveillance of e-cigarette use behaviors among youth is important for informing strategies to address this public health epidemic. OBJECTIVE To characterize e-cigarette use behaviors among US youth in 2020. DESIGN, SETTING, AND PARTICIPANTS The 2020 National Youth Tobacco Survey, a nationally representative, cross-sectional, school-based survey of middle school (grades 6-8) and high school (grades 9-12) students, was conducted from January 16, 2020, to March 16, 2020. A total of 14 531 students from 180 schools participated in the 2020 survey, yielding a corresponding student-level participation rate of 87.4% and school-level participation rate of 49.9%. The overall response rate, a product of the school-level and student-level participation rates, was 43.6%. EXPOSURES Current (past 30-day) e-cigarette use. MAIN OUTCOMES AND MEASURES Self-reported current e-cigarette use behaviors (frequency of use, usual e-cigarette brand, and access source) by school level and flavored e-cigarette use and flavor types among current e-cigarette users by school level and device type. Prevalence estimates were weighted to account for the complex survey design. RESULTS Overall, 14 531 students completed the survey, including 7330 female students and 7133 male students with self-reported grade level and sex. In 2020, 19.6% (95% CI, 17.2%-22.2%) of high school students and 4.7% (95% CI, 3.6%-6.0%) of middle school students reported current e-cigarette use. Among them, 38.9% (95% CI, 35.2%-42.6%) of high school users and 20.0% (95% CI, 16.0%-24.8%) of middle school users reported e-cigarette use on 20 to 30 days within the past 30 days. Among current users, JUUL was the most commonly reported usual brand (high school: 25.4%; 95% CI, 18.8%-33.4%; middle school: 35.1%; 95% CI, 27.9%-43.1%). Among current users, the most common source of obtaining e-cigarettes was from a friend (high school: 57.1%; 95% CI, 52.6%-61.4%; middle school: 58.9%; 95% CI, 51.4%-66.1%). Among current users, 84.7% (95% CI, 82.2%-86.9%) of high school students and 73.9% (95% CI, 66.9%-79.8%) of middle school students reported flavored e-cigarette use. Fruit-flavored e-cigarettes were the most commonly reported flavor among current exclusive e-cigarette users of prefilled pods or cartridges (67.3%; 95% CI, 60.9%-73.0%), disposable e-cigarettes (85.8%; 95% CI, 79.8%-90.3%), and tank-based devices (82.7%; 95% CI, 68.9%-91.1%), followed by mint-flavored e-cigarettes. CONCLUSIONS AND RELEVANCE These results suggest that although current e-cigarette use decreased during 2019 to 2020, overall prevalence, frequent use, and flavored e-cigarette use remained high. Continued actions are warranted to prevent and reduce e-cigarette use among US youth. © 2021 American Medical Association. All rights reserved.","archive":"Scopus","container-title":"JAMA Network Open","DOI":"10.1001/jamanetworkopen.2021.11336","title":"Characteristics of e-cigarette use behaviors among US youth, 2020","URL":"https://www.scopus.com/inward/record.uri?eid=2-s2.0-85107841033&amp;doi=10.1001%2fjamanetworkopen.2021.11336&amp;partnerID=40&amp;md5=c37f0a661e8070325407bb2ef75d6f30","author":[{"family":"Wang","given":"T.W."},{"family":"Gentzke","given":"A.S."},{"family":"Neff","given":"L.J."},{"family":"Glidden","given":"E.V."},{"family":"Jamal","given":"A."},{"family":"Park-Lee","given":"E."},{"family":"Ren","given":"C."},{"family":"Cullen","given":"K.A."},{"family":"King","given":"B.A."},{"family":"Hacker","given":"K.A."}],"issued":{"date-parts":[["2021"]]}}}],"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hideMark/>
          </w:tcPr>
          <w:p w14:paraId="60D70D6A"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USA</w:t>
            </w:r>
          </w:p>
        </w:tc>
        <w:tc>
          <w:tcPr>
            <w:tcW w:w="964" w:type="dxa"/>
            <w:hideMark/>
          </w:tcPr>
          <w:p w14:paraId="352A8BD4" w14:textId="62448942"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urvey</w:t>
            </w:r>
          </w:p>
        </w:tc>
        <w:tc>
          <w:tcPr>
            <w:tcW w:w="1588" w:type="dxa"/>
          </w:tcPr>
          <w:p w14:paraId="673CD1D7" w14:textId="079F6656"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National Youth Tobacco Survey; school-based self-administered survey</w:t>
            </w:r>
          </w:p>
        </w:tc>
        <w:tc>
          <w:tcPr>
            <w:tcW w:w="579" w:type="dxa"/>
          </w:tcPr>
          <w:p w14:paraId="71B87BF3" w14:textId="4AD1A1E6"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hAnsi="Times New Roman" w:cs="Times New Roman"/>
                <w:color w:val="000000"/>
                <w:sz w:val="16"/>
                <w:szCs w:val="16"/>
              </w:rPr>
              <w:t xml:space="preserve">1,764 </w:t>
            </w:r>
          </w:p>
        </w:tc>
        <w:tc>
          <w:tcPr>
            <w:tcW w:w="953" w:type="dxa"/>
          </w:tcPr>
          <w:p w14:paraId="03D24CC3" w14:textId="010F748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ean and range not provided, gr. 6-12</w:t>
            </w:r>
          </w:p>
        </w:tc>
        <w:tc>
          <w:tcPr>
            <w:tcW w:w="1046" w:type="dxa"/>
          </w:tcPr>
          <w:p w14:paraId="03FE35F4" w14:textId="2E2532A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Current (past 30-d) EC users</w:t>
            </w:r>
          </w:p>
        </w:tc>
        <w:tc>
          <w:tcPr>
            <w:tcW w:w="1929" w:type="dxa"/>
          </w:tcPr>
          <w:p w14:paraId="5B6E6759" w14:textId="13BADD0B"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Dec. 2019: federal T21 law raised minimum age of sale of tobacco products (incl. ECs) from 18 to 21</w:t>
            </w:r>
          </w:p>
        </w:tc>
        <w:tc>
          <w:tcPr>
            <w:tcW w:w="993" w:type="dxa"/>
          </w:tcPr>
          <w:p w14:paraId="75FEF03F"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20 </w:t>
            </w:r>
          </w:p>
          <w:p w14:paraId="4D9384CA" w14:textId="281CDAB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Jan.-Mar.)</w:t>
            </w:r>
          </w:p>
        </w:tc>
        <w:tc>
          <w:tcPr>
            <w:tcW w:w="1275" w:type="dxa"/>
          </w:tcPr>
          <w:p w14:paraId="6D9E0646" w14:textId="722B4E44"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ain product sources among current EC users</w:t>
            </w:r>
          </w:p>
        </w:tc>
        <w:tc>
          <w:tcPr>
            <w:tcW w:w="1452" w:type="dxa"/>
          </w:tcPr>
          <w:p w14:paraId="3E1C1921" w14:textId="79E5743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Nil </w:t>
            </w:r>
          </w:p>
        </w:tc>
        <w:tc>
          <w:tcPr>
            <w:tcW w:w="2126" w:type="dxa"/>
          </w:tcPr>
          <w:p w14:paraId="66C2A84A" w14:textId="51223E5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Funding from Centres for Disease Control and Prevention (CDC)</w:t>
            </w:r>
            <w:r w:rsidR="00CA0F42" w:rsidRPr="001A3D04">
              <w:rPr>
                <w:rFonts w:ascii="Times New Roman" w:hAnsi="Times New Roman" w:cs="Times New Roman"/>
                <w:color w:val="000000"/>
                <w:sz w:val="16"/>
                <w:szCs w:val="16"/>
              </w:rPr>
              <w:t>; FDA</w:t>
            </w:r>
          </w:p>
        </w:tc>
      </w:tr>
      <w:tr w:rsidR="000F0FB9" w:rsidRPr="004B7CFB" w14:paraId="35491A2D" w14:textId="54BEFA12" w:rsidTr="003675F8">
        <w:trPr>
          <w:trHeight w:val="416"/>
        </w:trPr>
        <w:tc>
          <w:tcPr>
            <w:tcW w:w="1734" w:type="dxa"/>
            <w:hideMark/>
          </w:tcPr>
          <w:p w14:paraId="7BDEFC45" w14:textId="4E91355C"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lastRenderedPageBreak/>
              <w:t>Watts et al., 2022:</w:t>
            </w:r>
            <w:r w:rsidRPr="001A3D04">
              <w:rPr>
                <w:rFonts w:ascii="Times New Roman" w:eastAsia="Times New Roman" w:hAnsi="Times New Roman" w:cs="Times New Roman"/>
                <w:sz w:val="16"/>
                <w:szCs w:val="16"/>
                <w:lang w:eastAsia="en-GB"/>
              </w:rPr>
              <w:br/>
            </w:r>
            <w:r w:rsidRPr="001A3D04">
              <w:rPr>
                <w:rFonts w:ascii="Times New Roman" w:eastAsia="Times New Roman" w:hAnsi="Times New Roman" w:cs="Times New Roman"/>
                <w:i/>
                <w:iCs/>
                <w:sz w:val="16"/>
                <w:szCs w:val="16"/>
                <w:lang w:eastAsia="en-GB"/>
              </w:rPr>
              <w:t>Vaping product access and use among 14–17-yearolds in New South Wales: a cross-sectional study</w:t>
            </w:r>
            <w:r w:rsidRPr="001A3D04">
              <w:rPr>
                <w:rFonts w:ascii="Times New Roman" w:eastAsia="Times New Roman" w:hAnsi="Times New Roman" w:cs="Times New Roman"/>
                <w:i/>
                <w:iCs/>
                <w:sz w:val="16"/>
                <w:szCs w:val="16"/>
                <w:lang w:eastAsia="en-GB"/>
              </w:rPr>
              <w:fldChar w:fldCharType="begin"/>
            </w:r>
            <w:r w:rsidRPr="001A3D04">
              <w:rPr>
                <w:rFonts w:ascii="Times New Roman" w:eastAsia="Times New Roman" w:hAnsi="Times New Roman" w:cs="Times New Roman"/>
                <w:i/>
                <w:iCs/>
                <w:sz w:val="16"/>
                <w:szCs w:val="16"/>
                <w:lang w:eastAsia="en-GB"/>
              </w:rPr>
              <w:instrText xml:space="preserve"> ADDIN ZOTERO_ITEM CSL_CITATION {"citationID":"9l45hBzI","properties":{"formattedCitation":"(17)","plainCitation":"(17)","noteIndex":0},"citationItems":[{"id":3841,"uris":["http://zotero.org/users/local/WIUM3IHq/items/FDA8CG46"],"itemData":{"id":3841,"type":"article-journal","abstract":"Objectives: We assessed access to vaping products and types of products used and the factors associated with vaping and smoking among young people in the state of New South Wales (NSW), Australia. Methods: A cross-sectional survey was conducted with a sample of 721 young people aged 14 to 17 years from NSW recruited through online panels. Poisson regression with robust variance was used to estimate relative risks of ever-vaping and ever-smoking. Results: Almost one-third of the sample (32%, n=233) reported being an ever-vaper, of which more than half (54%) had never smoked prior to starting vaping. Ever-vaping was independently associated with age and being Aboriginal or Torres Strait Islander, and ever-smoking was independently associated with being male. Ever-smokers were seven times more likely to be ever-vapers than those who had never smoked, and ever-vapers were 18 times more likely to be ever-smokers than those who had never vaped. Among ever-vapers who reported which type of device they were using, 86% reported the use of disposable products. “Flavourings and taste” was rated as the most important characteristic of vapes. More than half of ever-vapers reported getting the last vape they used from their friends (55%, n=130). More than half of ever-vapers had used a vape that they knew contained nicotine (53%, n=123). Conclusions: Vaping was the strongest risk factor for smoking, and vice versa, suggesting there is not a straightforward, unidirectional relationship between vaping and smoking in young people. Young people appear to be readily accessing nicotine vaping products, which are often disposable and flavoured, through both social and commercial channels. Implications for public health: Stronger enforcement of federal and state policies designed to protect young people from vaping products is urgently needed.","container-title":"Australian and New Zealand Journal of Public Health","DOI":"10.1111/1753-6405.13316","ISSN":"1753-6405","issue":"n/a","language":"en","note":"_eprint: https://onlinelibrary.wiley.com/doi/pdf/10.1111/1753-6405.13316","source":"Wiley Online Library","title":"Vaping product access and use among 14–17-year-olds in New South Wales: a cross-sectional study","title-short":"Vaping product access and use among 14–17-year-olds in New South Wales","URL":"https://onlinelibrary.wiley.com/doi/abs/10.1111/1753-6405.13316","volume":"n/a","author":[{"family":"Watts","given":"Christina"},{"family":"Egger","given":"Sam"},{"family":"Dessaix","given":"Anita"},{"family":"Brooks","given":"Alecia"},{"family":"Jenkinson","given":"Emily"},{"family":"Grogan","given":"Paul"},{"family":"Freeman","given":"Becky"}],"accessed":{"date-parts":[["2022",10,27]]}}}],"schema":"https://github.com/citation-style-language/schema/raw/master/csl-citation.json"} </w:instrText>
            </w:r>
            <w:r w:rsidR="00000000">
              <w:rPr>
                <w:rFonts w:ascii="Times New Roman" w:eastAsia="Times New Roman" w:hAnsi="Times New Roman" w:cs="Times New Roman"/>
                <w:i/>
                <w:iCs/>
                <w:sz w:val="16"/>
                <w:szCs w:val="16"/>
                <w:lang w:eastAsia="en-GB"/>
              </w:rPr>
              <w:fldChar w:fldCharType="separate"/>
            </w:r>
            <w:r w:rsidRPr="001A3D04">
              <w:rPr>
                <w:rFonts w:ascii="Times New Roman" w:eastAsia="Times New Roman" w:hAnsi="Times New Roman" w:cs="Times New Roman"/>
                <w:i/>
                <w:iCs/>
                <w:sz w:val="16"/>
                <w:szCs w:val="16"/>
                <w:lang w:eastAsia="en-GB"/>
              </w:rPr>
              <w:fldChar w:fldCharType="end"/>
            </w:r>
          </w:p>
        </w:tc>
        <w:tc>
          <w:tcPr>
            <w:tcW w:w="954" w:type="dxa"/>
            <w:hideMark/>
          </w:tcPr>
          <w:p w14:paraId="3480E9B7" w14:textId="664F79F8"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Aus.</w:t>
            </w:r>
          </w:p>
        </w:tc>
        <w:tc>
          <w:tcPr>
            <w:tcW w:w="964" w:type="dxa"/>
            <w:hideMark/>
          </w:tcPr>
          <w:p w14:paraId="5092D4B1" w14:textId="77777777"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eastAsia="Times New Roman" w:hAnsi="Times New Roman" w:cs="Times New Roman"/>
                <w:sz w:val="16"/>
                <w:szCs w:val="16"/>
                <w:lang w:eastAsia="en-GB"/>
              </w:rPr>
              <w:t>Survey</w:t>
            </w:r>
          </w:p>
        </w:tc>
        <w:tc>
          <w:tcPr>
            <w:tcW w:w="1588" w:type="dxa"/>
          </w:tcPr>
          <w:p w14:paraId="0FF53226" w14:textId="0925A8B2"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eastAsia="Times New Roman" w:hAnsi="Times New Roman" w:cs="Times New Roman"/>
                <w:sz w:val="16"/>
                <w:szCs w:val="16"/>
                <w:lang w:eastAsia="en-GB"/>
              </w:rPr>
              <w:t>Data acquired from Generation Vape study; online cross-sectional survey</w:t>
            </w:r>
          </w:p>
        </w:tc>
        <w:tc>
          <w:tcPr>
            <w:tcW w:w="579" w:type="dxa"/>
          </w:tcPr>
          <w:p w14:paraId="2607EF47" w14:textId="234B046B" w:rsidR="00036FCE" w:rsidRPr="001A3D04" w:rsidRDefault="00036FCE" w:rsidP="008D6F6D">
            <w:pPr>
              <w:spacing w:line="228" w:lineRule="auto"/>
              <w:contextualSpacing/>
              <w:rPr>
                <w:rFonts w:ascii="Times New Roman" w:eastAsia="Times New Roman" w:hAnsi="Times New Roman" w:cs="Times New Roman"/>
                <w:sz w:val="16"/>
                <w:szCs w:val="16"/>
                <w:lang w:eastAsia="en-GB"/>
              </w:rPr>
            </w:pPr>
            <w:r w:rsidRPr="001A3D04">
              <w:rPr>
                <w:rFonts w:ascii="Times New Roman" w:hAnsi="Times New Roman" w:cs="Times New Roman"/>
                <w:color w:val="000000"/>
                <w:sz w:val="16"/>
                <w:szCs w:val="16"/>
              </w:rPr>
              <w:t xml:space="preserve">233 </w:t>
            </w:r>
          </w:p>
        </w:tc>
        <w:tc>
          <w:tcPr>
            <w:tcW w:w="953" w:type="dxa"/>
          </w:tcPr>
          <w:p w14:paraId="0E5FE494" w14:textId="77777777" w:rsidR="00036FCE" w:rsidRPr="001A3D04" w:rsidRDefault="00036FCE" w:rsidP="008D6F6D">
            <w:pPr>
              <w:spacing w:line="228" w:lineRule="auto"/>
              <w:contextualSpacing/>
              <w:rPr>
                <w:rFonts w:ascii="Times New Roman" w:hAnsi="Times New Roman" w:cs="Times New Roman"/>
                <w:color w:val="000000"/>
                <w:sz w:val="16"/>
                <w:szCs w:val="16"/>
                <w:lang w:val="fr-FR"/>
              </w:rPr>
            </w:pPr>
            <w:r w:rsidRPr="001A3D04">
              <w:rPr>
                <w:rFonts w:ascii="Times New Roman" w:hAnsi="Times New Roman" w:cs="Times New Roman"/>
                <w:color w:val="000000"/>
                <w:sz w:val="16"/>
                <w:szCs w:val="16"/>
                <w:lang w:val="fr-FR"/>
              </w:rPr>
              <w:t xml:space="preserve">Range= </w:t>
            </w:r>
          </w:p>
          <w:p w14:paraId="2719EE2C" w14:textId="1D5CDB90"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lang w:val="fr-FR"/>
              </w:rPr>
              <w:t>14-17 y</w:t>
            </w:r>
            <w:r w:rsidRPr="001A3D04">
              <w:rPr>
                <w:rFonts w:ascii="Times New Roman" w:hAnsi="Times New Roman" w:cs="Times New Roman"/>
                <w:color w:val="000000"/>
                <w:sz w:val="16"/>
                <w:szCs w:val="16"/>
                <w:lang w:val="fr-FR"/>
              </w:rPr>
              <w:br/>
            </w:r>
          </w:p>
        </w:tc>
        <w:tc>
          <w:tcPr>
            <w:tcW w:w="1046" w:type="dxa"/>
          </w:tcPr>
          <w:p w14:paraId="261B2955" w14:textId="64159738"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EC ever-users</w:t>
            </w:r>
          </w:p>
        </w:tc>
        <w:tc>
          <w:tcPr>
            <w:tcW w:w="1929" w:type="dxa"/>
          </w:tcPr>
          <w:p w14:paraId="7DA9DF0C" w14:textId="4C57791C"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Dec. 2015: sale to minors &lt;18 prohibited in </w:t>
            </w:r>
            <w:r w:rsidR="004B7CFB" w:rsidRPr="001A3D04">
              <w:rPr>
                <w:rFonts w:ascii="Times New Roman" w:hAnsi="Times New Roman" w:cs="Times New Roman"/>
                <w:color w:val="000000"/>
                <w:sz w:val="16"/>
                <w:szCs w:val="16"/>
              </w:rPr>
              <w:t>NSW</w:t>
            </w:r>
            <w:r w:rsidRPr="001A3D04">
              <w:rPr>
                <w:rFonts w:ascii="Times New Roman" w:hAnsi="Times New Roman" w:cs="Times New Roman"/>
                <w:color w:val="000000"/>
                <w:sz w:val="16"/>
                <w:szCs w:val="16"/>
              </w:rPr>
              <w:t xml:space="preserve">; national law requiring a prescription to legally access nicotine-containing EC products had not yet been implemented </w:t>
            </w:r>
          </w:p>
        </w:tc>
        <w:tc>
          <w:tcPr>
            <w:tcW w:w="993" w:type="dxa"/>
          </w:tcPr>
          <w:p w14:paraId="4224933A" w14:textId="7777777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2021 </w:t>
            </w:r>
          </w:p>
          <w:p w14:paraId="3126DAC6" w14:textId="7A239553"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Sept.)</w:t>
            </w:r>
          </w:p>
        </w:tc>
        <w:tc>
          <w:tcPr>
            <w:tcW w:w="1275" w:type="dxa"/>
          </w:tcPr>
          <w:p w14:paraId="229FCFEA" w14:textId="365CF7C7" w:rsidR="00036FCE" w:rsidRPr="001A3D04"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Most recent product source among EC ever-users</w:t>
            </w:r>
          </w:p>
        </w:tc>
        <w:tc>
          <w:tcPr>
            <w:tcW w:w="1452" w:type="dxa"/>
          </w:tcPr>
          <w:p w14:paraId="406C1E1E" w14:textId="1E644DA6" w:rsidR="00036FCE" w:rsidRPr="001A3D04" w:rsidRDefault="0099716B"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Nil</w:t>
            </w:r>
          </w:p>
        </w:tc>
        <w:tc>
          <w:tcPr>
            <w:tcW w:w="2126" w:type="dxa"/>
          </w:tcPr>
          <w:p w14:paraId="3D8C608D" w14:textId="045E0775" w:rsidR="00036FCE" w:rsidRPr="004B7CFB" w:rsidRDefault="00036FCE" w:rsidP="008D6F6D">
            <w:pPr>
              <w:spacing w:line="228" w:lineRule="auto"/>
              <w:contextualSpacing/>
              <w:rPr>
                <w:rFonts w:ascii="Times New Roman" w:hAnsi="Times New Roman" w:cs="Times New Roman"/>
                <w:color w:val="000000"/>
                <w:sz w:val="16"/>
                <w:szCs w:val="16"/>
              </w:rPr>
            </w:pPr>
            <w:r w:rsidRPr="001A3D04">
              <w:rPr>
                <w:rFonts w:ascii="Times New Roman" w:hAnsi="Times New Roman" w:cs="Times New Roman"/>
                <w:color w:val="000000"/>
                <w:sz w:val="16"/>
                <w:szCs w:val="16"/>
              </w:rPr>
              <w:t xml:space="preserve">Funding from NSW Ministry of Health and the Minderoo Foundation </w:t>
            </w:r>
            <w:r w:rsidR="00CA0F42" w:rsidRPr="001A3D04">
              <w:rPr>
                <w:rFonts w:ascii="Times New Roman" w:hAnsi="Times New Roman" w:cs="Times New Roman"/>
                <w:color w:val="000000"/>
                <w:sz w:val="16"/>
                <w:szCs w:val="16"/>
              </w:rPr>
              <w:t>[</w:t>
            </w:r>
            <w:r w:rsidRPr="001A3D04">
              <w:rPr>
                <w:rFonts w:ascii="Times New Roman" w:hAnsi="Times New Roman" w:cs="Times New Roman"/>
                <w:color w:val="000000"/>
                <w:sz w:val="16"/>
                <w:szCs w:val="16"/>
              </w:rPr>
              <w:t>an Australian philanthropic organisation</w:t>
            </w:r>
            <w:r w:rsidR="00CA0F42" w:rsidRPr="001A3D04">
              <w:rPr>
                <w:rFonts w:ascii="Times New Roman" w:hAnsi="Times New Roman" w:cs="Times New Roman"/>
                <w:color w:val="000000"/>
                <w:sz w:val="16"/>
                <w:szCs w:val="16"/>
              </w:rPr>
              <w:t>]</w:t>
            </w:r>
          </w:p>
        </w:tc>
      </w:tr>
    </w:tbl>
    <w:p w14:paraId="008B3EE5" w14:textId="7BB50979" w:rsidR="00491695" w:rsidRPr="004B7CFB" w:rsidRDefault="00491695" w:rsidP="00947C6A">
      <w:pPr>
        <w:tabs>
          <w:tab w:val="left" w:pos="2720"/>
        </w:tabs>
        <w:rPr>
          <w:rFonts w:ascii="Times New Roman" w:hAnsi="Times New Roman" w:cs="Times New Roman"/>
          <w:sz w:val="21"/>
          <w:szCs w:val="21"/>
        </w:rPr>
      </w:pPr>
    </w:p>
    <w:sectPr w:rsidR="00491695" w:rsidRPr="004B7CFB" w:rsidSect="00947C6A">
      <w:pgSz w:w="16838" w:h="11906" w:orient="landscape"/>
      <w:pgMar w:top="720" w:right="816" w:bottom="720" w:left="567"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7201A"/>
    <w:multiLevelType w:val="hybridMultilevel"/>
    <w:tmpl w:val="9636FD4C"/>
    <w:lvl w:ilvl="0" w:tplc="A3A2EF86">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6223DD1"/>
    <w:multiLevelType w:val="hybridMultilevel"/>
    <w:tmpl w:val="74F8DB0C"/>
    <w:lvl w:ilvl="0" w:tplc="A3A2EF86">
      <w:start w:val="1"/>
      <w:numFmt w:val="bullet"/>
      <w:lvlText w:val="-"/>
      <w:lvlJc w:val="left"/>
      <w:pPr>
        <w:ind w:left="1080" w:hanging="360"/>
      </w:pPr>
      <w:rPr>
        <w:rFonts w:ascii="Times New Roman" w:eastAsia="Calibr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25487A21"/>
    <w:multiLevelType w:val="hybridMultilevel"/>
    <w:tmpl w:val="246EF0D2"/>
    <w:lvl w:ilvl="0" w:tplc="A3A2EF86">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5FE4585"/>
    <w:multiLevelType w:val="hybridMultilevel"/>
    <w:tmpl w:val="6CE4C392"/>
    <w:lvl w:ilvl="0" w:tplc="44027CD4">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2633733"/>
    <w:multiLevelType w:val="hybridMultilevel"/>
    <w:tmpl w:val="9C7A5A02"/>
    <w:lvl w:ilvl="0" w:tplc="A3A2EF86">
      <w:start w:val="1"/>
      <w:numFmt w:val="bullet"/>
      <w:lvlText w:val="-"/>
      <w:lvlJc w:val="left"/>
      <w:pPr>
        <w:ind w:left="720" w:hanging="360"/>
      </w:pPr>
      <w:rPr>
        <w:rFonts w:ascii="Times New Roman" w:eastAsia="Calibr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845511116">
    <w:abstractNumId w:val="2"/>
  </w:num>
  <w:num w:numId="2" w16cid:durableId="1367873502">
    <w:abstractNumId w:val="4"/>
  </w:num>
  <w:num w:numId="3" w16cid:durableId="2015455602">
    <w:abstractNumId w:val="1"/>
  </w:num>
  <w:num w:numId="4" w16cid:durableId="447166847">
    <w:abstractNumId w:val="0"/>
  </w:num>
  <w:num w:numId="5" w16cid:durableId="69404050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BDD"/>
    <w:rsid w:val="00001E39"/>
    <w:rsid w:val="000229BE"/>
    <w:rsid w:val="00036FCE"/>
    <w:rsid w:val="00041489"/>
    <w:rsid w:val="00050789"/>
    <w:rsid w:val="0006648B"/>
    <w:rsid w:val="000A0CEC"/>
    <w:rsid w:val="000C49DD"/>
    <w:rsid w:val="000D5C8B"/>
    <w:rsid w:val="000F0FB9"/>
    <w:rsid w:val="000F47E8"/>
    <w:rsid w:val="0011773B"/>
    <w:rsid w:val="0014633B"/>
    <w:rsid w:val="00191853"/>
    <w:rsid w:val="001A3D04"/>
    <w:rsid w:val="001A5784"/>
    <w:rsid w:val="001F7B80"/>
    <w:rsid w:val="0020331B"/>
    <w:rsid w:val="00211DDF"/>
    <w:rsid w:val="002356CD"/>
    <w:rsid w:val="00292DB8"/>
    <w:rsid w:val="002A69C8"/>
    <w:rsid w:val="002D22B1"/>
    <w:rsid w:val="002D53FF"/>
    <w:rsid w:val="00314C1D"/>
    <w:rsid w:val="00317793"/>
    <w:rsid w:val="003228F5"/>
    <w:rsid w:val="003675F8"/>
    <w:rsid w:val="00370234"/>
    <w:rsid w:val="003C23A8"/>
    <w:rsid w:val="003C54F9"/>
    <w:rsid w:val="003D0F6B"/>
    <w:rsid w:val="00403735"/>
    <w:rsid w:val="00412E34"/>
    <w:rsid w:val="00425592"/>
    <w:rsid w:val="00491695"/>
    <w:rsid w:val="004B7CFB"/>
    <w:rsid w:val="004E7451"/>
    <w:rsid w:val="00525E20"/>
    <w:rsid w:val="00550274"/>
    <w:rsid w:val="005515A3"/>
    <w:rsid w:val="005C0F0F"/>
    <w:rsid w:val="005C7BF6"/>
    <w:rsid w:val="005D5BDD"/>
    <w:rsid w:val="005F69DD"/>
    <w:rsid w:val="005F7ADF"/>
    <w:rsid w:val="006179C6"/>
    <w:rsid w:val="0066574A"/>
    <w:rsid w:val="00683D1B"/>
    <w:rsid w:val="006A5688"/>
    <w:rsid w:val="006C6CF1"/>
    <w:rsid w:val="006D762A"/>
    <w:rsid w:val="00731690"/>
    <w:rsid w:val="00741B4D"/>
    <w:rsid w:val="007A20A9"/>
    <w:rsid w:val="007B59DA"/>
    <w:rsid w:val="007C5D8C"/>
    <w:rsid w:val="0082393C"/>
    <w:rsid w:val="00836A5C"/>
    <w:rsid w:val="008A77F8"/>
    <w:rsid w:val="008D0FA4"/>
    <w:rsid w:val="008D6F6D"/>
    <w:rsid w:val="008E4486"/>
    <w:rsid w:val="0092346E"/>
    <w:rsid w:val="00946744"/>
    <w:rsid w:val="00947C6A"/>
    <w:rsid w:val="009823A0"/>
    <w:rsid w:val="0099716B"/>
    <w:rsid w:val="009C3C7A"/>
    <w:rsid w:val="009D0649"/>
    <w:rsid w:val="00A9119B"/>
    <w:rsid w:val="00AA2E25"/>
    <w:rsid w:val="00AB5CDD"/>
    <w:rsid w:val="00AB62B1"/>
    <w:rsid w:val="00B33F35"/>
    <w:rsid w:val="00B4444A"/>
    <w:rsid w:val="00B5136D"/>
    <w:rsid w:val="00B87062"/>
    <w:rsid w:val="00C008A6"/>
    <w:rsid w:val="00C17B01"/>
    <w:rsid w:val="00C334A1"/>
    <w:rsid w:val="00C52839"/>
    <w:rsid w:val="00C52FE8"/>
    <w:rsid w:val="00C75996"/>
    <w:rsid w:val="00C85F91"/>
    <w:rsid w:val="00C952C9"/>
    <w:rsid w:val="00CA0F42"/>
    <w:rsid w:val="00CF62CA"/>
    <w:rsid w:val="00D0143C"/>
    <w:rsid w:val="00D25E28"/>
    <w:rsid w:val="00D42D34"/>
    <w:rsid w:val="00DA162F"/>
    <w:rsid w:val="00DB5DF1"/>
    <w:rsid w:val="00DE4FEF"/>
    <w:rsid w:val="00E03DD2"/>
    <w:rsid w:val="00E67941"/>
    <w:rsid w:val="00E77DD7"/>
    <w:rsid w:val="00E92D9B"/>
    <w:rsid w:val="00EC06FF"/>
    <w:rsid w:val="00F241E6"/>
    <w:rsid w:val="00F71FA7"/>
    <w:rsid w:val="00F86FC8"/>
    <w:rsid w:val="00FA2054"/>
    <w:rsid w:val="00FC6277"/>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4:docId w14:val="6F1274A4"/>
  <w15:chartTrackingRefBased/>
  <w15:docId w15:val="{769AA2D3-963D-1E44-ACF0-097517A118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NZ"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5BD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D5BDD"/>
    <w:rPr>
      <w:sz w:val="16"/>
      <w:szCs w:val="16"/>
    </w:rPr>
  </w:style>
  <w:style w:type="paragraph" w:styleId="ListParagraph">
    <w:name w:val="List Paragraph"/>
    <w:basedOn w:val="Normal"/>
    <w:uiPriority w:val="34"/>
    <w:qFormat/>
    <w:rsid w:val="005D5BDD"/>
    <w:pPr>
      <w:ind w:left="720"/>
      <w:contextualSpacing/>
    </w:pPr>
  </w:style>
  <w:style w:type="paragraph" w:styleId="Caption">
    <w:name w:val="caption"/>
    <w:basedOn w:val="Normal"/>
    <w:next w:val="Normal"/>
    <w:uiPriority w:val="35"/>
    <w:unhideWhenUsed/>
    <w:qFormat/>
    <w:rsid w:val="005D5BDD"/>
    <w:pPr>
      <w:spacing w:after="200"/>
    </w:pPr>
    <w:rPr>
      <w:i/>
      <w:iCs/>
      <w:color w:val="44546A" w:themeColor="text2"/>
      <w:sz w:val="18"/>
      <w:szCs w:val="18"/>
    </w:rPr>
  </w:style>
  <w:style w:type="table" w:styleId="PlainTable2">
    <w:name w:val="Plain Table 2"/>
    <w:basedOn w:val="TableNormal"/>
    <w:uiPriority w:val="42"/>
    <w:rsid w:val="005D5BDD"/>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paragraph" w:styleId="CommentSubject">
    <w:name w:val="annotation subject"/>
    <w:basedOn w:val="CommentText"/>
    <w:next w:val="CommentText"/>
    <w:link w:val="CommentSubjectChar"/>
    <w:uiPriority w:val="99"/>
    <w:semiHidden/>
    <w:unhideWhenUsed/>
    <w:rsid w:val="0092346E"/>
    <w:rPr>
      <w:b/>
      <w:bCs/>
    </w:rPr>
  </w:style>
  <w:style w:type="character" w:customStyle="1" w:styleId="CommentSubjectChar">
    <w:name w:val="Comment Subject Char"/>
    <w:basedOn w:val="CommentTextChar"/>
    <w:link w:val="CommentSubject"/>
    <w:uiPriority w:val="99"/>
    <w:semiHidden/>
    <w:rsid w:val="0092346E"/>
    <w:rPr>
      <w:b/>
      <w:bCs/>
      <w:sz w:val="20"/>
      <w:szCs w:val="20"/>
    </w:rPr>
  </w:style>
  <w:style w:type="table" w:styleId="TableGridLight">
    <w:name w:val="Grid Table Light"/>
    <w:basedOn w:val="TableNormal"/>
    <w:uiPriority w:val="40"/>
    <w:rsid w:val="00001E39"/>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PlainTable1">
    <w:name w:val="Plain Table 1"/>
    <w:basedOn w:val="TableNormal"/>
    <w:uiPriority w:val="41"/>
    <w:rsid w:val="00001E3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leGrid">
    <w:name w:val="Table Grid"/>
    <w:basedOn w:val="TableNormal"/>
    <w:uiPriority w:val="39"/>
    <w:rsid w:val="00AB62B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B7CFB"/>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4B7CFB"/>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899476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3</Pages>
  <Words>5747</Words>
  <Characters>32762</Characters>
  <Application>Microsoft Office Word</Application>
  <DocSecurity>0</DocSecurity>
  <Lines>273</Lines>
  <Paragraphs>76</Paragraphs>
  <ScaleCrop>false</ScaleCrop>
  <Company/>
  <LinksUpToDate>false</LinksUpToDate>
  <CharactersWithSpaces>3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Graham-DeMello</dc:creator>
  <cp:keywords/>
  <dc:description/>
  <cp:lastModifiedBy>Anna Graham-DeMello</cp:lastModifiedBy>
  <cp:revision>22</cp:revision>
  <dcterms:created xsi:type="dcterms:W3CDTF">2023-01-17T21:58:00Z</dcterms:created>
  <dcterms:modified xsi:type="dcterms:W3CDTF">2023-08-28T21:28:00Z</dcterms:modified>
</cp:coreProperties>
</file>